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5D94C" w14:textId="5192BE5E" w:rsidR="001B0AC6" w:rsidRDefault="001357A0" w:rsidP="001B0AC6">
      <w:pPr>
        <w:pStyle w:val="Heading10"/>
        <w:spacing w:before="0"/>
        <w:rPr>
          <w:b w:val="0"/>
          <w:sz w:val="22"/>
          <w:szCs w:val="22"/>
        </w:rPr>
      </w:pPr>
      <w:r w:rsidRPr="001357A0">
        <w:rPr>
          <w:sz w:val="22"/>
          <w:szCs w:val="22"/>
        </w:rPr>
        <w:t>Supplementa</w:t>
      </w:r>
      <w:r w:rsidR="00B368B1">
        <w:rPr>
          <w:sz w:val="22"/>
          <w:szCs w:val="22"/>
        </w:rPr>
        <w:t>ry</w:t>
      </w:r>
      <w:r w:rsidRPr="001357A0">
        <w:rPr>
          <w:sz w:val="22"/>
          <w:szCs w:val="22"/>
        </w:rPr>
        <w:t xml:space="preserve"> </w:t>
      </w:r>
      <w:r w:rsidR="005F5AB6" w:rsidRPr="001357A0">
        <w:rPr>
          <w:sz w:val="22"/>
          <w:szCs w:val="22"/>
        </w:rPr>
        <w:t>appendix</w:t>
      </w:r>
    </w:p>
    <w:p w14:paraId="0EA7CD40" w14:textId="798CE54E" w:rsidR="00FF6765" w:rsidRDefault="00FF6765" w:rsidP="001B0AC6">
      <w:pPr>
        <w:pStyle w:val="Heading10"/>
        <w:spacing w:before="0"/>
        <w:rPr>
          <w:b w:val="0"/>
          <w:sz w:val="22"/>
          <w:szCs w:val="22"/>
        </w:rPr>
      </w:pPr>
      <w:r w:rsidRPr="00B5633A">
        <w:rPr>
          <w:b w:val="0"/>
          <w:sz w:val="22"/>
          <w:szCs w:val="22"/>
        </w:rPr>
        <w:t xml:space="preserve">Physician </w:t>
      </w:r>
      <w:r w:rsidR="00060B0A" w:rsidRPr="001357A0">
        <w:rPr>
          <w:b w:val="0"/>
          <w:sz w:val="22"/>
          <w:szCs w:val="22"/>
        </w:rPr>
        <w:t>q</w:t>
      </w:r>
      <w:r w:rsidR="00060B0A" w:rsidRPr="00B5633A">
        <w:rPr>
          <w:b w:val="0"/>
          <w:sz w:val="22"/>
          <w:szCs w:val="22"/>
        </w:rPr>
        <w:t>uestionnaire</w:t>
      </w:r>
    </w:p>
    <w:tbl>
      <w:tblPr>
        <w:tblStyle w:val="TableGrid"/>
        <w:tblW w:w="9535" w:type="dxa"/>
        <w:tblCellMar>
          <w:top w:w="144" w:type="dxa"/>
          <w:left w:w="115" w:type="dxa"/>
          <w:bottom w:w="144" w:type="dxa"/>
          <w:right w:w="115" w:type="dxa"/>
        </w:tblCellMar>
        <w:tblLook w:val="04A0" w:firstRow="1" w:lastRow="0" w:firstColumn="1" w:lastColumn="0" w:noHBand="0" w:noVBand="1"/>
      </w:tblPr>
      <w:tblGrid>
        <w:gridCol w:w="625"/>
        <w:gridCol w:w="5580"/>
        <w:gridCol w:w="3330"/>
      </w:tblGrid>
      <w:tr w:rsidR="00FF6765" w:rsidRPr="001357A0" w14:paraId="18FA60E0" w14:textId="77777777" w:rsidTr="007870B1">
        <w:tc>
          <w:tcPr>
            <w:tcW w:w="9535" w:type="dxa"/>
            <w:gridSpan w:val="3"/>
            <w:shd w:val="clear" w:color="auto" w:fill="E7E6E6" w:themeFill="background2"/>
          </w:tcPr>
          <w:p w14:paraId="5679C7FF" w14:textId="70ED5FF5" w:rsidR="00FF6765" w:rsidRPr="001357A0" w:rsidRDefault="00FF6765" w:rsidP="001B0AC6">
            <w:r w:rsidRPr="001357A0">
              <w:t xml:space="preserve">UX007-CL201 </w:t>
            </w:r>
            <w:r w:rsidR="00820A03">
              <w:t>p</w:t>
            </w:r>
            <w:r w:rsidRPr="001357A0">
              <w:t xml:space="preserve">atient </w:t>
            </w:r>
            <w:r w:rsidR="00820A03">
              <w:t>i</w:t>
            </w:r>
            <w:r w:rsidRPr="001357A0">
              <w:t>nformation</w:t>
            </w:r>
          </w:p>
        </w:tc>
      </w:tr>
      <w:tr w:rsidR="00FF6765" w:rsidRPr="001357A0" w14:paraId="3903A5DE" w14:textId="77777777" w:rsidTr="007870B1">
        <w:tc>
          <w:tcPr>
            <w:tcW w:w="625" w:type="dxa"/>
          </w:tcPr>
          <w:p w14:paraId="58631FAE" w14:textId="77777777" w:rsidR="00FF6765" w:rsidRPr="001357A0" w:rsidRDefault="00FF6765" w:rsidP="001B0AC6">
            <w:pPr>
              <w:pStyle w:val="ListParagraph"/>
              <w:numPr>
                <w:ilvl w:val="0"/>
                <w:numId w:val="1"/>
              </w:numPr>
              <w:ind w:left="504"/>
            </w:pPr>
          </w:p>
        </w:tc>
        <w:tc>
          <w:tcPr>
            <w:tcW w:w="5580" w:type="dxa"/>
          </w:tcPr>
          <w:p w14:paraId="6DC339CA" w14:textId="24A9196B" w:rsidR="00FF6765" w:rsidRPr="001357A0" w:rsidRDefault="00FF6765" w:rsidP="001B0AC6">
            <w:r w:rsidRPr="001357A0">
              <w:t xml:space="preserve">Patient </w:t>
            </w:r>
            <w:r w:rsidR="00820A03">
              <w:t>i</w:t>
            </w:r>
            <w:r w:rsidRPr="001357A0">
              <w:t xml:space="preserve">dentification </w:t>
            </w:r>
            <w:r w:rsidR="00820A03">
              <w:t>n</w:t>
            </w:r>
            <w:r w:rsidRPr="001357A0">
              <w:t>umber form UX007-CL201</w:t>
            </w:r>
          </w:p>
        </w:tc>
        <w:tc>
          <w:tcPr>
            <w:tcW w:w="3330" w:type="dxa"/>
          </w:tcPr>
          <w:p w14:paraId="758CE394" w14:textId="77777777" w:rsidR="00FF6765" w:rsidRPr="001357A0" w:rsidRDefault="00FF6765" w:rsidP="001B0AC6"/>
        </w:tc>
      </w:tr>
      <w:tr w:rsidR="00FF6765" w:rsidRPr="001357A0" w14:paraId="56DDC8D8" w14:textId="77777777" w:rsidTr="007870B1">
        <w:tc>
          <w:tcPr>
            <w:tcW w:w="625" w:type="dxa"/>
          </w:tcPr>
          <w:p w14:paraId="5BFF0E4A" w14:textId="77777777" w:rsidR="00FF6765" w:rsidRPr="001357A0" w:rsidRDefault="00FF6765" w:rsidP="001B0AC6">
            <w:pPr>
              <w:pStyle w:val="ListParagraph"/>
              <w:numPr>
                <w:ilvl w:val="0"/>
                <w:numId w:val="1"/>
              </w:numPr>
              <w:ind w:left="504"/>
            </w:pPr>
          </w:p>
        </w:tc>
        <w:tc>
          <w:tcPr>
            <w:tcW w:w="5580" w:type="dxa"/>
          </w:tcPr>
          <w:p w14:paraId="62D40226" w14:textId="0640E5F5" w:rsidR="00FF6765" w:rsidRPr="001357A0" w:rsidRDefault="00FF6765" w:rsidP="001B0AC6">
            <w:r w:rsidRPr="001357A0">
              <w:t xml:space="preserve">Date of </w:t>
            </w:r>
            <w:r w:rsidR="00820A03">
              <w:t>e</w:t>
            </w:r>
            <w:r w:rsidRPr="001357A0">
              <w:t xml:space="preserve">nrollment into UX007-CL201: </w:t>
            </w:r>
          </w:p>
          <w:p w14:paraId="7A6360C4" w14:textId="1BD7470B" w:rsidR="00FF6765" w:rsidRPr="001357A0" w:rsidRDefault="00FF6765" w:rsidP="001B0AC6">
            <w:r w:rsidRPr="001357A0">
              <w:t>Please use format: DDMMMYYYY (i</w:t>
            </w:r>
            <w:r w:rsidR="00820A03">
              <w:t>.</w:t>
            </w:r>
            <w:r w:rsidRPr="001357A0">
              <w:t>e.</w:t>
            </w:r>
            <w:r w:rsidR="00820A03">
              <w:t>,</w:t>
            </w:r>
            <w:r w:rsidRPr="001357A0">
              <w:t xml:space="preserve"> 05JAN2018</w:t>
            </w:r>
            <w:r w:rsidR="00B368B1">
              <w:t>)</w:t>
            </w:r>
          </w:p>
        </w:tc>
        <w:tc>
          <w:tcPr>
            <w:tcW w:w="3330" w:type="dxa"/>
          </w:tcPr>
          <w:p w14:paraId="51842DCC" w14:textId="77777777" w:rsidR="00FF6765" w:rsidRPr="001357A0" w:rsidRDefault="00FF6765" w:rsidP="001B0AC6"/>
        </w:tc>
      </w:tr>
      <w:tr w:rsidR="00FF6765" w:rsidRPr="001357A0" w14:paraId="7E2B9D45" w14:textId="77777777" w:rsidTr="007870B1">
        <w:tc>
          <w:tcPr>
            <w:tcW w:w="625" w:type="dxa"/>
          </w:tcPr>
          <w:p w14:paraId="156EE93A" w14:textId="77777777" w:rsidR="00FF6765" w:rsidRPr="001357A0" w:rsidRDefault="00FF6765" w:rsidP="001B0AC6">
            <w:pPr>
              <w:pStyle w:val="ListParagraph"/>
              <w:numPr>
                <w:ilvl w:val="0"/>
                <w:numId w:val="1"/>
              </w:numPr>
              <w:ind w:left="504"/>
            </w:pPr>
          </w:p>
        </w:tc>
        <w:tc>
          <w:tcPr>
            <w:tcW w:w="8910" w:type="dxa"/>
            <w:gridSpan w:val="2"/>
          </w:tcPr>
          <w:p w14:paraId="2E2936E4" w14:textId="7D5260AF" w:rsidR="00FF6765" w:rsidRPr="001357A0" w:rsidRDefault="00FF6765" w:rsidP="001B0AC6">
            <w:r w:rsidRPr="001357A0">
              <w:t xml:space="preserve">Patient summary: </w:t>
            </w:r>
            <w:r w:rsidR="00820A03">
              <w:t>a</w:t>
            </w:r>
            <w:r w:rsidRPr="001357A0">
              <w:t xml:space="preserve">ge, disease, presentation, topline summary of clinical status leading to their enrollment in this study (~50 words): </w:t>
            </w:r>
          </w:p>
        </w:tc>
      </w:tr>
    </w:tbl>
    <w:p w14:paraId="6A3D551A" w14:textId="77777777" w:rsidR="00FF6765" w:rsidRPr="001357A0" w:rsidRDefault="00FF6765" w:rsidP="001B0AC6"/>
    <w:tbl>
      <w:tblPr>
        <w:tblStyle w:val="TableGrid"/>
        <w:tblW w:w="9596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65"/>
        <w:gridCol w:w="1260"/>
        <w:gridCol w:w="3150"/>
        <w:gridCol w:w="3098"/>
        <w:gridCol w:w="12"/>
        <w:gridCol w:w="11"/>
      </w:tblGrid>
      <w:tr w:rsidR="00FF6765" w:rsidRPr="001357A0" w14:paraId="0D9D3216" w14:textId="77777777" w:rsidTr="007870B1">
        <w:tc>
          <w:tcPr>
            <w:tcW w:w="9596" w:type="dxa"/>
            <w:gridSpan w:val="6"/>
            <w:shd w:val="clear" w:color="auto" w:fill="E7E6E6" w:themeFill="background2"/>
          </w:tcPr>
          <w:p w14:paraId="4DF6BC28" w14:textId="1DE178D6" w:rsidR="00FF6765" w:rsidRPr="001357A0" w:rsidRDefault="00FF6765" w:rsidP="001B0AC6">
            <w:r w:rsidRPr="001357A0">
              <w:t xml:space="preserve">Referring </w:t>
            </w:r>
            <w:r w:rsidR="00820A03">
              <w:t>i</w:t>
            </w:r>
            <w:r w:rsidRPr="001357A0">
              <w:t xml:space="preserve">nvestigator </w:t>
            </w:r>
            <w:r w:rsidR="00820A03">
              <w:t>i</w:t>
            </w:r>
            <w:r w:rsidRPr="001357A0">
              <w:t xml:space="preserve">nformation </w:t>
            </w:r>
          </w:p>
        </w:tc>
      </w:tr>
      <w:tr w:rsidR="00FF6765" w:rsidRPr="001357A0" w14:paraId="579B2DC8" w14:textId="77777777" w:rsidTr="007870B1">
        <w:trPr>
          <w:gridAfter w:val="2"/>
          <w:wAfter w:w="23" w:type="dxa"/>
        </w:trPr>
        <w:tc>
          <w:tcPr>
            <w:tcW w:w="2065" w:type="dxa"/>
          </w:tcPr>
          <w:p w14:paraId="62972A84" w14:textId="6DE577F7" w:rsidR="00FF6765" w:rsidRPr="001357A0" w:rsidRDefault="00FF6765" w:rsidP="001B0AC6">
            <w:r w:rsidRPr="001357A0">
              <w:t xml:space="preserve">Investigator </w:t>
            </w:r>
            <w:r w:rsidR="00820A03">
              <w:t>t</w:t>
            </w:r>
            <w:r w:rsidRPr="001357A0">
              <w:t xml:space="preserve">itle: </w:t>
            </w:r>
          </w:p>
        </w:tc>
        <w:tc>
          <w:tcPr>
            <w:tcW w:w="4410" w:type="dxa"/>
            <w:gridSpan w:val="2"/>
          </w:tcPr>
          <w:p w14:paraId="5C46F074" w14:textId="61B6C0E2" w:rsidR="00FF6765" w:rsidRPr="001357A0" w:rsidRDefault="00FF6765" w:rsidP="001B0AC6">
            <w:r w:rsidRPr="001357A0">
              <w:t xml:space="preserve">Investigator </w:t>
            </w:r>
            <w:r w:rsidR="00820A03">
              <w:t>f</w:t>
            </w:r>
            <w:r w:rsidRPr="001357A0">
              <w:t xml:space="preserve">irst </w:t>
            </w:r>
            <w:r w:rsidR="00820A03">
              <w:t>n</w:t>
            </w:r>
            <w:r w:rsidRPr="001357A0">
              <w:t xml:space="preserve">ame: </w:t>
            </w:r>
          </w:p>
        </w:tc>
        <w:tc>
          <w:tcPr>
            <w:tcW w:w="3098" w:type="dxa"/>
          </w:tcPr>
          <w:p w14:paraId="28837E90" w14:textId="50A9B20A" w:rsidR="00FF6765" w:rsidRPr="001357A0" w:rsidRDefault="00FF6765" w:rsidP="001B0AC6">
            <w:r w:rsidRPr="001357A0">
              <w:t xml:space="preserve">Investigator </w:t>
            </w:r>
            <w:r w:rsidR="00820A03">
              <w:t>l</w:t>
            </w:r>
            <w:r w:rsidRPr="001357A0">
              <w:t xml:space="preserve">ast </w:t>
            </w:r>
            <w:r w:rsidR="00820A03">
              <w:t>n</w:t>
            </w:r>
            <w:r w:rsidRPr="001357A0">
              <w:t>ame:</w:t>
            </w:r>
          </w:p>
        </w:tc>
      </w:tr>
      <w:tr w:rsidR="00FF6765" w:rsidRPr="001357A0" w14:paraId="04C21721" w14:textId="77777777" w:rsidTr="007870B1">
        <w:trPr>
          <w:gridAfter w:val="2"/>
          <w:wAfter w:w="23" w:type="dxa"/>
        </w:trPr>
        <w:tc>
          <w:tcPr>
            <w:tcW w:w="6475" w:type="dxa"/>
            <w:gridSpan w:val="3"/>
          </w:tcPr>
          <w:p w14:paraId="773838D4" w14:textId="7B9F7139" w:rsidR="00FF6765" w:rsidRPr="001357A0" w:rsidRDefault="00FF6765" w:rsidP="001B0AC6">
            <w:r w:rsidRPr="001357A0">
              <w:t>Institution/</w:t>
            </w:r>
            <w:r w:rsidR="00820A03">
              <w:t>p</w:t>
            </w:r>
            <w:r w:rsidRPr="001357A0">
              <w:t xml:space="preserve">ractice </w:t>
            </w:r>
            <w:r w:rsidR="00820A03">
              <w:t>n</w:t>
            </w:r>
            <w:r w:rsidRPr="001357A0">
              <w:t xml:space="preserve">ame: </w:t>
            </w:r>
          </w:p>
        </w:tc>
        <w:tc>
          <w:tcPr>
            <w:tcW w:w="3098" w:type="dxa"/>
          </w:tcPr>
          <w:p w14:paraId="42E921CA" w14:textId="77777777" w:rsidR="00FF6765" w:rsidRPr="001357A0" w:rsidRDefault="00FF6765" w:rsidP="001B0AC6">
            <w:r w:rsidRPr="001357A0">
              <w:t xml:space="preserve">Department: </w:t>
            </w:r>
          </w:p>
        </w:tc>
      </w:tr>
      <w:tr w:rsidR="00FF6765" w:rsidRPr="001357A0" w14:paraId="41E5AA10" w14:textId="77777777" w:rsidTr="007870B1">
        <w:trPr>
          <w:gridAfter w:val="1"/>
          <w:wAfter w:w="11" w:type="dxa"/>
        </w:trPr>
        <w:tc>
          <w:tcPr>
            <w:tcW w:w="9585" w:type="dxa"/>
            <w:gridSpan w:val="5"/>
          </w:tcPr>
          <w:p w14:paraId="24FE112D" w14:textId="77777777" w:rsidR="00FF6765" w:rsidRPr="001357A0" w:rsidRDefault="00FF6765" w:rsidP="001B0AC6">
            <w:r w:rsidRPr="001357A0">
              <w:t xml:space="preserve">Address (line 1): </w:t>
            </w:r>
          </w:p>
        </w:tc>
      </w:tr>
      <w:tr w:rsidR="00FF6765" w:rsidRPr="001357A0" w14:paraId="550F1324" w14:textId="77777777" w:rsidTr="007870B1">
        <w:trPr>
          <w:gridAfter w:val="1"/>
          <w:wAfter w:w="11" w:type="dxa"/>
        </w:trPr>
        <w:tc>
          <w:tcPr>
            <w:tcW w:w="9585" w:type="dxa"/>
            <w:gridSpan w:val="5"/>
          </w:tcPr>
          <w:p w14:paraId="22BA02ED" w14:textId="77777777" w:rsidR="00FF6765" w:rsidRPr="001357A0" w:rsidRDefault="00FF6765" w:rsidP="001B0AC6">
            <w:r w:rsidRPr="001357A0">
              <w:t>Address (line 2):</w:t>
            </w:r>
          </w:p>
        </w:tc>
      </w:tr>
      <w:tr w:rsidR="00FF6765" w:rsidRPr="001357A0" w14:paraId="71E8264F" w14:textId="77777777" w:rsidTr="007870B1">
        <w:trPr>
          <w:gridAfter w:val="1"/>
          <w:wAfter w:w="11" w:type="dxa"/>
        </w:trPr>
        <w:tc>
          <w:tcPr>
            <w:tcW w:w="3325" w:type="dxa"/>
            <w:gridSpan w:val="2"/>
          </w:tcPr>
          <w:p w14:paraId="3E5E2C23" w14:textId="3D439B4E" w:rsidR="00FF6765" w:rsidRPr="001357A0" w:rsidRDefault="00FF6765" w:rsidP="001B0AC6">
            <w:r w:rsidRPr="001357A0">
              <w:t>Town/</w:t>
            </w:r>
            <w:r w:rsidR="00B368B1">
              <w:t>c</w:t>
            </w:r>
            <w:r w:rsidRPr="001357A0">
              <w:t xml:space="preserve">ity: </w:t>
            </w:r>
          </w:p>
        </w:tc>
        <w:tc>
          <w:tcPr>
            <w:tcW w:w="6260" w:type="dxa"/>
            <w:gridSpan w:val="3"/>
          </w:tcPr>
          <w:p w14:paraId="3DD00F4F" w14:textId="370ADAC6" w:rsidR="00FF6765" w:rsidRPr="001357A0" w:rsidRDefault="00FF6765" w:rsidP="001B0AC6">
            <w:r w:rsidRPr="001357A0">
              <w:t>State/</w:t>
            </w:r>
            <w:r w:rsidR="00820A03">
              <w:t>c</w:t>
            </w:r>
            <w:r w:rsidRPr="001357A0">
              <w:t>ounty/</w:t>
            </w:r>
            <w:r w:rsidR="00820A03">
              <w:t>p</w:t>
            </w:r>
            <w:r w:rsidRPr="001357A0">
              <w:t xml:space="preserve">rovince: </w:t>
            </w:r>
          </w:p>
        </w:tc>
      </w:tr>
      <w:tr w:rsidR="00FF6765" w:rsidRPr="001357A0" w14:paraId="284234BF" w14:textId="77777777" w:rsidTr="007870B1">
        <w:trPr>
          <w:gridAfter w:val="1"/>
          <w:wAfter w:w="11" w:type="dxa"/>
        </w:trPr>
        <w:tc>
          <w:tcPr>
            <w:tcW w:w="3325" w:type="dxa"/>
            <w:gridSpan w:val="2"/>
          </w:tcPr>
          <w:p w14:paraId="72129204" w14:textId="3677AB68" w:rsidR="00FF6765" w:rsidRPr="001357A0" w:rsidRDefault="00FF6765" w:rsidP="001B0AC6">
            <w:r w:rsidRPr="001357A0">
              <w:t>ZIP/</w:t>
            </w:r>
            <w:r w:rsidR="00820A03">
              <w:t>p</w:t>
            </w:r>
            <w:r w:rsidRPr="001357A0">
              <w:t>ostcode:</w:t>
            </w:r>
          </w:p>
        </w:tc>
        <w:tc>
          <w:tcPr>
            <w:tcW w:w="6260" w:type="dxa"/>
            <w:gridSpan w:val="3"/>
          </w:tcPr>
          <w:p w14:paraId="4D78A441" w14:textId="77777777" w:rsidR="00FF6765" w:rsidRPr="001357A0" w:rsidRDefault="00FF6765" w:rsidP="001B0AC6">
            <w:r w:rsidRPr="001357A0">
              <w:t>Country:</w:t>
            </w:r>
          </w:p>
        </w:tc>
      </w:tr>
      <w:tr w:rsidR="00FF6765" w:rsidRPr="001357A0" w14:paraId="2AFD8E03" w14:textId="77777777" w:rsidTr="007870B1">
        <w:trPr>
          <w:gridAfter w:val="1"/>
          <w:wAfter w:w="11" w:type="dxa"/>
        </w:trPr>
        <w:tc>
          <w:tcPr>
            <w:tcW w:w="3325" w:type="dxa"/>
            <w:gridSpan w:val="2"/>
          </w:tcPr>
          <w:p w14:paraId="0EEE42C8" w14:textId="77777777" w:rsidR="00FF6765" w:rsidRPr="001357A0" w:rsidRDefault="00FF6765" w:rsidP="001B0AC6">
            <w:r w:rsidRPr="001357A0">
              <w:t xml:space="preserve">Phone: </w:t>
            </w:r>
          </w:p>
        </w:tc>
        <w:tc>
          <w:tcPr>
            <w:tcW w:w="6260" w:type="dxa"/>
            <w:gridSpan w:val="3"/>
          </w:tcPr>
          <w:p w14:paraId="65849964" w14:textId="77777777" w:rsidR="00FF6765" w:rsidRPr="001357A0" w:rsidRDefault="00FF6765" w:rsidP="001B0AC6">
            <w:r w:rsidRPr="001357A0">
              <w:t>Fax:</w:t>
            </w:r>
          </w:p>
        </w:tc>
      </w:tr>
      <w:tr w:rsidR="00FF6765" w:rsidRPr="001357A0" w14:paraId="48E7C7CB" w14:textId="77777777" w:rsidTr="007870B1">
        <w:trPr>
          <w:gridAfter w:val="1"/>
          <w:wAfter w:w="11" w:type="dxa"/>
        </w:trPr>
        <w:tc>
          <w:tcPr>
            <w:tcW w:w="9585" w:type="dxa"/>
            <w:gridSpan w:val="5"/>
          </w:tcPr>
          <w:p w14:paraId="5C3DC628" w14:textId="77777777" w:rsidR="00FF6765" w:rsidRPr="001357A0" w:rsidRDefault="00FF6765" w:rsidP="001B0AC6">
            <w:r w:rsidRPr="001357A0">
              <w:t xml:space="preserve">Email: </w:t>
            </w:r>
          </w:p>
        </w:tc>
      </w:tr>
      <w:tr w:rsidR="00FF6765" w:rsidRPr="001357A0" w14:paraId="53D499BD" w14:textId="77777777" w:rsidTr="007870B1">
        <w:trPr>
          <w:gridAfter w:val="1"/>
          <w:wAfter w:w="11" w:type="dxa"/>
        </w:trPr>
        <w:tc>
          <w:tcPr>
            <w:tcW w:w="3325" w:type="dxa"/>
            <w:gridSpan w:val="2"/>
          </w:tcPr>
          <w:p w14:paraId="7EE899B9" w14:textId="77777777" w:rsidR="00FF6765" w:rsidRPr="001357A0" w:rsidRDefault="00FF6765" w:rsidP="001B0AC6">
            <w:r w:rsidRPr="001357A0">
              <w:t>Medical specialty of the referring physician</w:t>
            </w:r>
          </w:p>
        </w:tc>
        <w:tc>
          <w:tcPr>
            <w:tcW w:w="6260" w:type="dxa"/>
            <w:gridSpan w:val="3"/>
          </w:tcPr>
          <w:p w14:paraId="3C5E4C63" w14:textId="5E19079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Neurologist/</w:t>
            </w:r>
            <w:r w:rsidR="00820A03">
              <w:t>n</w:t>
            </w:r>
            <w:r w:rsidRPr="001357A0">
              <w:t xml:space="preserve">euromuscular </w:t>
            </w:r>
            <w:r w:rsidR="00820A03">
              <w:t>s</w:t>
            </w:r>
            <w:r w:rsidRPr="001357A0">
              <w:t>pecialist</w:t>
            </w:r>
          </w:p>
          <w:p w14:paraId="08A54750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Pediatrician</w:t>
            </w:r>
          </w:p>
          <w:p w14:paraId="47AD7744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Geneticist</w:t>
            </w:r>
          </w:p>
          <w:p w14:paraId="64C5562D" w14:textId="014508FF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 xml:space="preserve">General </w:t>
            </w:r>
            <w:r w:rsidR="00820A03">
              <w:t>p</w:t>
            </w:r>
            <w:r w:rsidRPr="001357A0">
              <w:t>ractitioner</w:t>
            </w:r>
          </w:p>
          <w:p w14:paraId="0187DA76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lastRenderedPageBreak/>
              <w:t xml:space="preserve">Other – please specify: </w:t>
            </w:r>
          </w:p>
        </w:tc>
      </w:tr>
      <w:tr w:rsidR="00FF6765" w:rsidRPr="001357A0" w14:paraId="1C89F718" w14:textId="77777777" w:rsidTr="007870B1">
        <w:trPr>
          <w:gridAfter w:val="1"/>
          <w:wAfter w:w="11" w:type="dxa"/>
        </w:trPr>
        <w:tc>
          <w:tcPr>
            <w:tcW w:w="3325" w:type="dxa"/>
            <w:gridSpan w:val="2"/>
          </w:tcPr>
          <w:p w14:paraId="1E1ABC55" w14:textId="77777777" w:rsidR="00FF6765" w:rsidRPr="001357A0" w:rsidRDefault="00FF6765" w:rsidP="001B0AC6">
            <w:r w:rsidRPr="001357A0">
              <w:lastRenderedPageBreak/>
              <w:t xml:space="preserve">Practice setting of the referring physician: </w:t>
            </w:r>
          </w:p>
        </w:tc>
        <w:tc>
          <w:tcPr>
            <w:tcW w:w="6260" w:type="dxa"/>
            <w:gridSpan w:val="3"/>
          </w:tcPr>
          <w:p w14:paraId="02B7D190" w14:textId="5076C9A5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Hospital (</w:t>
            </w:r>
            <w:r w:rsidR="00820A03">
              <w:t>u</w:t>
            </w:r>
            <w:r w:rsidRPr="001357A0">
              <w:t xml:space="preserve">niversity) </w:t>
            </w:r>
          </w:p>
          <w:p w14:paraId="60EF3C21" w14:textId="7822A2D2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Hospital (</w:t>
            </w:r>
            <w:r w:rsidR="00820A03">
              <w:t>c</w:t>
            </w:r>
            <w:r w:rsidRPr="001357A0">
              <w:t>ommunity)</w:t>
            </w:r>
          </w:p>
          <w:p w14:paraId="54E2AE62" w14:textId="63CD3C76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 xml:space="preserve">Private </w:t>
            </w:r>
            <w:r w:rsidR="00820A03">
              <w:t>c</w:t>
            </w:r>
            <w:r w:rsidRPr="001357A0">
              <w:t>linic</w:t>
            </w:r>
          </w:p>
          <w:p w14:paraId="1748C1C4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SMO</w:t>
            </w:r>
          </w:p>
          <w:p w14:paraId="5D3E3FB6" w14:textId="25189BD2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 xml:space="preserve">Specialist </w:t>
            </w:r>
            <w:r w:rsidR="00820A03">
              <w:t>c</w:t>
            </w:r>
            <w:r w:rsidRPr="001357A0">
              <w:t>enter (</w:t>
            </w:r>
            <w:r w:rsidR="00820A03">
              <w:t>p</w:t>
            </w:r>
            <w:r w:rsidRPr="001357A0">
              <w:t xml:space="preserve">lease specify): </w:t>
            </w:r>
          </w:p>
          <w:p w14:paraId="381F1C35" w14:textId="3C1E965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Other (</w:t>
            </w:r>
            <w:r w:rsidR="00820A03">
              <w:t>p</w:t>
            </w:r>
            <w:r w:rsidRPr="001357A0">
              <w:t xml:space="preserve">lease specify): </w:t>
            </w:r>
          </w:p>
        </w:tc>
      </w:tr>
    </w:tbl>
    <w:p w14:paraId="73D92563" w14:textId="77777777" w:rsidR="00FF6765" w:rsidRPr="001357A0" w:rsidRDefault="00FF6765" w:rsidP="001B0AC6"/>
    <w:p w14:paraId="6C7C46B7" w14:textId="77777777" w:rsidR="00FF6765" w:rsidRPr="001357A0" w:rsidRDefault="00FF6765" w:rsidP="001B0AC6">
      <w:r w:rsidRPr="001357A0">
        <w:br w:type="page"/>
      </w:r>
    </w:p>
    <w:tbl>
      <w:tblPr>
        <w:tblStyle w:val="TableGrid"/>
        <w:tblW w:w="9596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15"/>
        <w:gridCol w:w="4140"/>
        <w:gridCol w:w="4718"/>
        <w:gridCol w:w="23"/>
      </w:tblGrid>
      <w:tr w:rsidR="00FF6765" w:rsidRPr="001357A0" w14:paraId="1324A010" w14:textId="77777777" w:rsidTr="007870B1">
        <w:tc>
          <w:tcPr>
            <w:tcW w:w="9596" w:type="dxa"/>
            <w:gridSpan w:val="4"/>
            <w:shd w:val="clear" w:color="auto" w:fill="E7E6E6" w:themeFill="background2"/>
          </w:tcPr>
          <w:p w14:paraId="1E64913D" w14:textId="77777777" w:rsidR="00FF6765" w:rsidRPr="001357A0" w:rsidRDefault="00FF6765" w:rsidP="001B0AC6">
            <w:r w:rsidRPr="001357A0">
              <w:lastRenderedPageBreak/>
              <w:t>The following questions all refer to the 18 months preceding the patient’s initiation of UX007 (triheptanoin) as part of the CL201 study</w:t>
            </w:r>
          </w:p>
        </w:tc>
      </w:tr>
      <w:tr w:rsidR="00FF6765" w:rsidRPr="001357A0" w14:paraId="1A58F5B3" w14:textId="77777777" w:rsidTr="007870B1">
        <w:trPr>
          <w:gridAfter w:val="1"/>
          <w:wAfter w:w="23" w:type="dxa"/>
        </w:trPr>
        <w:tc>
          <w:tcPr>
            <w:tcW w:w="715" w:type="dxa"/>
          </w:tcPr>
          <w:p w14:paraId="7F1D438D" w14:textId="77777777" w:rsidR="00FF6765" w:rsidRPr="001357A0" w:rsidRDefault="00FF6765" w:rsidP="001B0AC6">
            <w:pPr>
              <w:pStyle w:val="ListParagraph"/>
              <w:numPr>
                <w:ilvl w:val="0"/>
                <w:numId w:val="1"/>
              </w:numPr>
              <w:ind w:left="504"/>
            </w:pPr>
          </w:p>
        </w:tc>
        <w:tc>
          <w:tcPr>
            <w:tcW w:w="4140" w:type="dxa"/>
          </w:tcPr>
          <w:p w14:paraId="20B56BD7" w14:textId="77777777" w:rsidR="00FF6765" w:rsidRPr="001357A0" w:rsidRDefault="00FF6765" w:rsidP="001B0AC6">
            <w:r w:rsidRPr="001357A0">
              <w:t>Physician primarily responsible for management of the patient’s metabolic condition:</w:t>
            </w:r>
          </w:p>
        </w:tc>
        <w:tc>
          <w:tcPr>
            <w:tcW w:w="4718" w:type="dxa"/>
          </w:tcPr>
          <w:p w14:paraId="6AF6D512" w14:textId="77777777" w:rsidR="00FF6765" w:rsidRPr="001357A0" w:rsidRDefault="00FF6765" w:rsidP="001B0AC6"/>
        </w:tc>
      </w:tr>
      <w:tr w:rsidR="00FF6765" w:rsidRPr="001357A0" w14:paraId="7A8C8507" w14:textId="77777777" w:rsidTr="007870B1">
        <w:trPr>
          <w:gridAfter w:val="1"/>
          <w:wAfter w:w="23" w:type="dxa"/>
        </w:trPr>
        <w:tc>
          <w:tcPr>
            <w:tcW w:w="715" w:type="dxa"/>
          </w:tcPr>
          <w:p w14:paraId="61D685B4" w14:textId="77777777" w:rsidR="00FF6765" w:rsidRPr="001357A0" w:rsidRDefault="00FF6765" w:rsidP="001B0AC6">
            <w:pPr>
              <w:pStyle w:val="ListParagraph"/>
              <w:numPr>
                <w:ilvl w:val="0"/>
                <w:numId w:val="1"/>
              </w:numPr>
              <w:ind w:left="504"/>
            </w:pPr>
          </w:p>
        </w:tc>
        <w:tc>
          <w:tcPr>
            <w:tcW w:w="4140" w:type="dxa"/>
          </w:tcPr>
          <w:p w14:paraId="7DD434A3" w14:textId="28BB9E32" w:rsidR="00FF6765" w:rsidRPr="001357A0" w:rsidRDefault="00FF6765" w:rsidP="001B0AC6">
            <w:r w:rsidRPr="001357A0">
              <w:t xml:space="preserve">Was the patient managed by a trained metabolic </w:t>
            </w:r>
            <w:r w:rsidR="00B23350" w:rsidRPr="001357A0">
              <w:t>physician?</w:t>
            </w:r>
          </w:p>
        </w:tc>
        <w:tc>
          <w:tcPr>
            <w:tcW w:w="4718" w:type="dxa"/>
          </w:tcPr>
          <w:p w14:paraId="50F440C8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Yes</w:t>
            </w:r>
          </w:p>
          <w:p w14:paraId="45662454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 xml:space="preserve">No, specify: </w:t>
            </w:r>
          </w:p>
        </w:tc>
      </w:tr>
      <w:tr w:rsidR="00FF6765" w:rsidRPr="001357A0" w14:paraId="10AA65A8" w14:textId="77777777" w:rsidTr="007870B1">
        <w:trPr>
          <w:gridAfter w:val="1"/>
          <w:wAfter w:w="23" w:type="dxa"/>
        </w:trPr>
        <w:tc>
          <w:tcPr>
            <w:tcW w:w="715" w:type="dxa"/>
          </w:tcPr>
          <w:p w14:paraId="7BD84790" w14:textId="77777777" w:rsidR="00FF6765" w:rsidRPr="001357A0" w:rsidRDefault="00FF6765" w:rsidP="001B0AC6">
            <w:pPr>
              <w:pStyle w:val="ListParagraph"/>
              <w:numPr>
                <w:ilvl w:val="0"/>
                <w:numId w:val="1"/>
              </w:numPr>
              <w:ind w:left="504"/>
            </w:pPr>
          </w:p>
        </w:tc>
        <w:tc>
          <w:tcPr>
            <w:tcW w:w="4140" w:type="dxa"/>
          </w:tcPr>
          <w:p w14:paraId="333E606A" w14:textId="77777777" w:rsidR="00FF6765" w:rsidRPr="001357A0" w:rsidRDefault="00FF6765" w:rsidP="001B0AC6">
            <w:r w:rsidRPr="001357A0">
              <w:t>Was the patient’s diet managed by a trained metabolic dietician?</w:t>
            </w:r>
          </w:p>
        </w:tc>
        <w:tc>
          <w:tcPr>
            <w:tcW w:w="4718" w:type="dxa"/>
          </w:tcPr>
          <w:p w14:paraId="7B059B25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Yes</w:t>
            </w:r>
          </w:p>
          <w:p w14:paraId="211DD613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No, specify:</w:t>
            </w:r>
          </w:p>
        </w:tc>
      </w:tr>
      <w:tr w:rsidR="00FF6765" w:rsidRPr="001357A0" w14:paraId="1F1B64BF" w14:textId="77777777" w:rsidTr="007870B1">
        <w:trPr>
          <w:gridAfter w:val="1"/>
          <w:wAfter w:w="23" w:type="dxa"/>
        </w:trPr>
        <w:tc>
          <w:tcPr>
            <w:tcW w:w="715" w:type="dxa"/>
          </w:tcPr>
          <w:p w14:paraId="740A8DD5" w14:textId="77777777" w:rsidR="00FF6765" w:rsidRPr="001357A0" w:rsidRDefault="00FF6765" w:rsidP="001B0AC6">
            <w:pPr>
              <w:pStyle w:val="ListParagraph"/>
              <w:numPr>
                <w:ilvl w:val="0"/>
                <w:numId w:val="1"/>
              </w:numPr>
              <w:ind w:left="504"/>
            </w:pPr>
          </w:p>
        </w:tc>
        <w:tc>
          <w:tcPr>
            <w:tcW w:w="4140" w:type="dxa"/>
          </w:tcPr>
          <w:p w14:paraId="53F0203C" w14:textId="77777777" w:rsidR="00FF6765" w:rsidRPr="001357A0" w:rsidRDefault="00FF6765" w:rsidP="001B0AC6">
            <w:r w:rsidRPr="001357A0">
              <w:t xml:space="preserve">How often did the patient/caregiver interact with the dietician within the 18 months prior to enrollment to UX007-CL201? </w:t>
            </w:r>
          </w:p>
        </w:tc>
        <w:tc>
          <w:tcPr>
            <w:tcW w:w="4718" w:type="dxa"/>
          </w:tcPr>
          <w:p w14:paraId="3E118161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0 interactions</w:t>
            </w:r>
          </w:p>
          <w:p w14:paraId="409D2913" w14:textId="7C7A5348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1</w:t>
            </w:r>
            <w:r w:rsidR="00820A03">
              <w:t>–</w:t>
            </w:r>
            <w:r w:rsidRPr="001357A0">
              <w:t>3 interactions</w:t>
            </w:r>
          </w:p>
          <w:p w14:paraId="683D98A3" w14:textId="7BD9DC86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4</w:t>
            </w:r>
            <w:r w:rsidR="00820A03">
              <w:t>–</w:t>
            </w:r>
            <w:r w:rsidRPr="001357A0">
              <w:t>6 interactions</w:t>
            </w:r>
          </w:p>
          <w:p w14:paraId="1E15A425" w14:textId="6FEE0C1E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7</w:t>
            </w:r>
            <w:r w:rsidR="00820A03">
              <w:t>–</w:t>
            </w:r>
            <w:r w:rsidRPr="001357A0">
              <w:t>9 interactions</w:t>
            </w:r>
          </w:p>
          <w:p w14:paraId="3F46EDBE" w14:textId="368101D5" w:rsidR="00FF6765" w:rsidRPr="001357A0" w:rsidRDefault="00B5633A" w:rsidP="001B0AC6">
            <w:pPr>
              <w:pStyle w:val="ListParagraph"/>
              <w:numPr>
                <w:ilvl w:val="0"/>
                <w:numId w:val="2"/>
              </w:numPr>
            </w:pPr>
            <w:r>
              <w:t>≥</w:t>
            </w:r>
            <w:r w:rsidR="00FF6765" w:rsidRPr="001357A0">
              <w:t>10 interactions</w:t>
            </w:r>
          </w:p>
        </w:tc>
      </w:tr>
      <w:tr w:rsidR="00FF6765" w:rsidRPr="001357A0" w14:paraId="38C51C46" w14:textId="77777777" w:rsidTr="007870B1">
        <w:trPr>
          <w:gridAfter w:val="1"/>
          <w:wAfter w:w="23" w:type="dxa"/>
        </w:trPr>
        <w:tc>
          <w:tcPr>
            <w:tcW w:w="715" w:type="dxa"/>
          </w:tcPr>
          <w:p w14:paraId="78F4BB3D" w14:textId="77777777" w:rsidR="00FF6765" w:rsidRPr="001357A0" w:rsidRDefault="00FF6765" w:rsidP="001B0AC6">
            <w:pPr>
              <w:pStyle w:val="ListParagraph"/>
              <w:numPr>
                <w:ilvl w:val="0"/>
                <w:numId w:val="1"/>
              </w:numPr>
              <w:ind w:left="504"/>
            </w:pPr>
          </w:p>
        </w:tc>
        <w:tc>
          <w:tcPr>
            <w:tcW w:w="4140" w:type="dxa"/>
          </w:tcPr>
          <w:p w14:paraId="5FC01AC7" w14:textId="40B0BB75" w:rsidR="00FF6765" w:rsidRPr="001357A0" w:rsidRDefault="00FF6765" w:rsidP="001B0AC6">
            <w:r w:rsidRPr="001357A0">
              <w:t xml:space="preserve">Was the patient </w:t>
            </w:r>
            <w:r w:rsidR="00B23350" w:rsidRPr="001357A0">
              <w:t xml:space="preserve">taking </w:t>
            </w:r>
            <w:r w:rsidRPr="001357A0">
              <w:t>MCT?</w:t>
            </w:r>
          </w:p>
        </w:tc>
        <w:tc>
          <w:tcPr>
            <w:tcW w:w="4718" w:type="dxa"/>
          </w:tcPr>
          <w:p w14:paraId="67D03BCD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Yes</w:t>
            </w:r>
          </w:p>
          <w:p w14:paraId="3A931CD0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No</w:t>
            </w:r>
          </w:p>
        </w:tc>
      </w:tr>
      <w:tr w:rsidR="00FF6765" w:rsidRPr="001357A0" w14:paraId="0B67B69B" w14:textId="77777777" w:rsidTr="007870B1">
        <w:trPr>
          <w:gridAfter w:val="1"/>
          <w:wAfter w:w="23" w:type="dxa"/>
        </w:trPr>
        <w:tc>
          <w:tcPr>
            <w:tcW w:w="715" w:type="dxa"/>
          </w:tcPr>
          <w:p w14:paraId="7CDA728E" w14:textId="77777777" w:rsidR="00FF6765" w:rsidRPr="001357A0" w:rsidRDefault="00FF6765" w:rsidP="001B0AC6">
            <w:pPr>
              <w:pStyle w:val="ListParagraph"/>
              <w:numPr>
                <w:ilvl w:val="0"/>
                <w:numId w:val="1"/>
              </w:numPr>
              <w:ind w:left="504"/>
            </w:pPr>
          </w:p>
        </w:tc>
        <w:tc>
          <w:tcPr>
            <w:tcW w:w="4140" w:type="dxa"/>
          </w:tcPr>
          <w:p w14:paraId="6369BC93" w14:textId="77777777" w:rsidR="00FF6765" w:rsidRPr="001357A0" w:rsidRDefault="00FF6765" w:rsidP="001B0AC6">
            <w:r w:rsidRPr="001357A0">
              <w:t xml:space="preserve">For patients taking MCT, what was the range of % DCI from MCT in the 19 months prior to enrollment? </w:t>
            </w:r>
          </w:p>
        </w:tc>
        <w:tc>
          <w:tcPr>
            <w:tcW w:w="4718" w:type="dxa"/>
          </w:tcPr>
          <w:p w14:paraId="6A745181" w14:textId="77777777" w:rsidR="00FF6765" w:rsidRPr="001357A0" w:rsidRDefault="00FF6765" w:rsidP="001B0AC6"/>
        </w:tc>
      </w:tr>
      <w:tr w:rsidR="00FF6765" w:rsidRPr="001357A0" w14:paraId="1D6DD20D" w14:textId="77777777" w:rsidTr="007870B1">
        <w:trPr>
          <w:gridAfter w:val="1"/>
          <w:wAfter w:w="23" w:type="dxa"/>
        </w:trPr>
        <w:tc>
          <w:tcPr>
            <w:tcW w:w="715" w:type="dxa"/>
          </w:tcPr>
          <w:p w14:paraId="24D50BA3" w14:textId="77777777" w:rsidR="00FF6765" w:rsidRPr="001357A0" w:rsidRDefault="00FF6765" w:rsidP="001B0AC6">
            <w:pPr>
              <w:pStyle w:val="ListParagraph"/>
              <w:numPr>
                <w:ilvl w:val="0"/>
                <w:numId w:val="1"/>
              </w:numPr>
              <w:ind w:left="504"/>
            </w:pPr>
          </w:p>
        </w:tc>
        <w:tc>
          <w:tcPr>
            <w:tcW w:w="4140" w:type="dxa"/>
          </w:tcPr>
          <w:p w14:paraId="1C2C2FF4" w14:textId="77777777" w:rsidR="00FF6765" w:rsidRPr="001357A0" w:rsidRDefault="00FF6765" w:rsidP="001B0AC6">
            <w:r w:rsidRPr="001357A0">
              <w:t>For patients not taking MCT, please provide a reason the patient was not on MCT? Please check all that apply</w:t>
            </w:r>
          </w:p>
        </w:tc>
        <w:tc>
          <w:tcPr>
            <w:tcW w:w="4718" w:type="dxa"/>
          </w:tcPr>
          <w:p w14:paraId="66385EE8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Lack of tolerability</w:t>
            </w:r>
          </w:p>
          <w:p w14:paraId="1B9DDE1F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Lack of efficacy</w:t>
            </w:r>
          </w:p>
          <w:p w14:paraId="125F1E10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Patient choice</w:t>
            </w:r>
          </w:p>
          <w:p w14:paraId="6610F446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Physician choice</w:t>
            </w:r>
          </w:p>
          <w:p w14:paraId="3377FE91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 xml:space="preserve">Other, specify: </w:t>
            </w:r>
          </w:p>
        </w:tc>
      </w:tr>
      <w:tr w:rsidR="00FF6765" w:rsidRPr="001357A0" w14:paraId="5D1F88A6" w14:textId="77777777" w:rsidTr="007870B1">
        <w:trPr>
          <w:gridAfter w:val="1"/>
          <w:wAfter w:w="23" w:type="dxa"/>
        </w:trPr>
        <w:tc>
          <w:tcPr>
            <w:tcW w:w="715" w:type="dxa"/>
          </w:tcPr>
          <w:p w14:paraId="191FFA3E" w14:textId="77777777" w:rsidR="00FF6765" w:rsidRPr="001357A0" w:rsidRDefault="00FF6765" w:rsidP="001B0AC6">
            <w:pPr>
              <w:pStyle w:val="ListParagraph"/>
              <w:numPr>
                <w:ilvl w:val="0"/>
                <w:numId w:val="1"/>
              </w:numPr>
              <w:ind w:left="504"/>
            </w:pPr>
          </w:p>
        </w:tc>
        <w:tc>
          <w:tcPr>
            <w:tcW w:w="4140" w:type="dxa"/>
          </w:tcPr>
          <w:p w14:paraId="7ACFD4DE" w14:textId="77777777" w:rsidR="00FF6765" w:rsidRPr="001357A0" w:rsidRDefault="00FF6765" w:rsidP="001B0AC6">
            <w:r w:rsidRPr="001357A0">
              <w:t>Was the patient’s dietary management reasonably optimized?</w:t>
            </w:r>
          </w:p>
        </w:tc>
        <w:tc>
          <w:tcPr>
            <w:tcW w:w="4718" w:type="dxa"/>
          </w:tcPr>
          <w:p w14:paraId="12263945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Yes</w:t>
            </w:r>
          </w:p>
          <w:p w14:paraId="5F6FBFD7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No, specify:</w:t>
            </w:r>
          </w:p>
        </w:tc>
      </w:tr>
      <w:tr w:rsidR="00FF6765" w:rsidRPr="001357A0" w14:paraId="7CEA8D4E" w14:textId="77777777" w:rsidTr="007870B1">
        <w:trPr>
          <w:gridAfter w:val="1"/>
          <w:wAfter w:w="23" w:type="dxa"/>
        </w:trPr>
        <w:tc>
          <w:tcPr>
            <w:tcW w:w="715" w:type="dxa"/>
          </w:tcPr>
          <w:p w14:paraId="1DCA3793" w14:textId="77777777" w:rsidR="00FF6765" w:rsidRPr="001357A0" w:rsidRDefault="00FF6765" w:rsidP="001B0AC6">
            <w:pPr>
              <w:pStyle w:val="ListParagraph"/>
              <w:numPr>
                <w:ilvl w:val="0"/>
                <w:numId w:val="1"/>
              </w:numPr>
              <w:ind w:left="504"/>
            </w:pPr>
          </w:p>
        </w:tc>
        <w:tc>
          <w:tcPr>
            <w:tcW w:w="4140" w:type="dxa"/>
          </w:tcPr>
          <w:p w14:paraId="71C2D220" w14:textId="77777777" w:rsidR="00FF6765" w:rsidRPr="001357A0" w:rsidRDefault="00FF6765" w:rsidP="001B0AC6">
            <w:r w:rsidRPr="001357A0">
              <w:t xml:space="preserve">Did the patient generally comply with the dietary recommended dietary management? </w:t>
            </w:r>
          </w:p>
        </w:tc>
        <w:tc>
          <w:tcPr>
            <w:tcW w:w="4718" w:type="dxa"/>
          </w:tcPr>
          <w:p w14:paraId="5A03F9A7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Yes</w:t>
            </w:r>
          </w:p>
          <w:p w14:paraId="658D6863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No, specify:</w:t>
            </w:r>
          </w:p>
        </w:tc>
      </w:tr>
    </w:tbl>
    <w:p w14:paraId="4D3BE664" w14:textId="77777777" w:rsidR="00FF6765" w:rsidRPr="001357A0" w:rsidRDefault="00FF6765" w:rsidP="001B0AC6"/>
    <w:tbl>
      <w:tblPr>
        <w:tblStyle w:val="TableGrid"/>
        <w:tblW w:w="9596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85"/>
        <w:gridCol w:w="1478"/>
        <w:gridCol w:w="1214"/>
        <w:gridCol w:w="1214"/>
        <w:gridCol w:w="1214"/>
        <w:gridCol w:w="1563"/>
        <w:gridCol w:w="1214"/>
        <w:gridCol w:w="14"/>
      </w:tblGrid>
      <w:tr w:rsidR="00FF6765" w:rsidRPr="001357A0" w14:paraId="0DB54CB1" w14:textId="77777777" w:rsidTr="007870B1">
        <w:tc>
          <w:tcPr>
            <w:tcW w:w="9596" w:type="dxa"/>
            <w:gridSpan w:val="8"/>
            <w:shd w:val="clear" w:color="auto" w:fill="E7E6E6" w:themeFill="background2"/>
          </w:tcPr>
          <w:p w14:paraId="0E026A51" w14:textId="1E3D03DE" w:rsidR="00FF6765" w:rsidRPr="001357A0" w:rsidRDefault="00FF6765" w:rsidP="001B0AC6">
            <w:r w:rsidRPr="001357A0">
              <w:t xml:space="preserve">Dietary </w:t>
            </w:r>
            <w:r w:rsidR="00820A03">
              <w:t>a</w:t>
            </w:r>
            <w:r w:rsidRPr="001357A0">
              <w:t xml:space="preserve">nalysis </w:t>
            </w:r>
            <w:r w:rsidR="00820A03">
              <w:t>i</w:t>
            </w:r>
            <w:r w:rsidRPr="001357A0">
              <w:t xml:space="preserve">nformation </w:t>
            </w:r>
          </w:p>
        </w:tc>
      </w:tr>
      <w:tr w:rsidR="00FF6765" w:rsidRPr="001357A0" w14:paraId="1C5D7912" w14:textId="77777777" w:rsidTr="007870B1">
        <w:trPr>
          <w:gridAfter w:val="1"/>
          <w:wAfter w:w="23" w:type="dxa"/>
        </w:trPr>
        <w:tc>
          <w:tcPr>
            <w:tcW w:w="9573" w:type="dxa"/>
            <w:gridSpan w:val="7"/>
          </w:tcPr>
          <w:p w14:paraId="7F4BDCAB" w14:textId="77777777" w:rsidR="00FF6765" w:rsidRPr="001357A0" w:rsidRDefault="00FF6765" w:rsidP="001B0AC6">
            <w:r w:rsidRPr="001357A0">
              <w:t>For the 18 months prior to enrollment into the CL201 program, please provide any dietary analysis that was completed</w:t>
            </w:r>
          </w:p>
        </w:tc>
      </w:tr>
      <w:tr w:rsidR="00FF6765" w:rsidRPr="001357A0" w14:paraId="29FDB481" w14:textId="77777777" w:rsidTr="00820A03">
        <w:trPr>
          <w:gridAfter w:val="1"/>
          <w:wAfter w:w="23" w:type="dxa"/>
        </w:trPr>
        <w:tc>
          <w:tcPr>
            <w:tcW w:w="1367" w:type="dxa"/>
            <w:vAlign w:val="bottom"/>
          </w:tcPr>
          <w:p w14:paraId="48FA5F36" w14:textId="25CA1831" w:rsidR="00FF6765" w:rsidRPr="001357A0" w:rsidRDefault="00FF6765" w:rsidP="001B0AC6">
            <w:r w:rsidRPr="001357A0">
              <w:t xml:space="preserve">Date of </w:t>
            </w:r>
            <w:r w:rsidR="00820A03">
              <w:t>v</w:t>
            </w:r>
            <w:r w:rsidRPr="001357A0">
              <w:t>isit DDMMMYYYY</w:t>
            </w:r>
          </w:p>
        </w:tc>
        <w:tc>
          <w:tcPr>
            <w:tcW w:w="1368" w:type="dxa"/>
            <w:vAlign w:val="bottom"/>
          </w:tcPr>
          <w:p w14:paraId="482372E2" w14:textId="550EE0A6" w:rsidR="00FF6765" w:rsidRPr="001357A0" w:rsidRDefault="00FF6765" w:rsidP="001B0AC6">
            <w:pPr>
              <w:jc w:val="center"/>
            </w:pPr>
            <w:r w:rsidRPr="001357A0">
              <w:t xml:space="preserve">Total </w:t>
            </w:r>
            <w:r w:rsidR="00820A03">
              <w:t>c</w:t>
            </w:r>
            <w:r w:rsidRPr="001357A0">
              <w:t>aloric Intake (kcal/kg/day)</w:t>
            </w:r>
          </w:p>
        </w:tc>
        <w:tc>
          <w:tcPr>
            <w:tcW w:w="1367" w:type="dxa"/>
            <w:vAlign w:val="bottom"/>
          </w:tcPr>
          <w:p w14:paraId="12FB20E5" w14:textId="36CD19C5" w:rsidR="00FF6765" w:rsidRPr="001357A0" w:rsidRDefault="00FF6765" w:rsidP="001B0AC6">
            <w:pPr>
              <w:jc w:val="center"/>
            </w:pPr>
            <w:r w:rsidRPr="001357A0">
              <w:t xml:space="preserve">Fat </w:t>
            </w:r>
            <w:r w:rsidR="00820A03">
              <w:t>f</w:t>
            </w:r>
            <w:r w:rsidR="00B23350" w:rsidRPr="001357A0">
              <w:t xml:space="preserve">rom </w:t>
            </w:r>
            <w:r w:rsidRPr="001357A0">
              <w:t xml:space="preserve">MCT </w:t>
            </w:r>
            <w:r w:rsidR="00B23350" w:rsidRPr="001357A0">
              <w:br/>
            </w:r>
            <w:r w:rsidRPr="001357A0">
              <w:t>g/kg/day (%)</w:t>
            </w:r>
          </w:p>
        </w:tc>
        <w:tc>
          <w:tcPr>
            <w:tcW w:w="1368" w:type="dxa"/>
            <w:vAlign w:val="bottom"/>
          </w:tcPr>
          <w:p w14:paraId="4729AE08" w14:textId="75626FC2" w:rsidR="00FF6765" w:rsidRPr="001357A0" w:rsidRDefault="00FF6765" w:rsidP="001B0AC6">
            <w:pPr>
              <w:jc w:val="center"/>
            </w:pPr>
            <w:r w:rsidRPr="001357A0">
              <w:t xml:space="preserve">Other </w:t>
            </w:r>
            <w:r w:rsidR="00820A03">
              <w:t>f</w:t>
            </w:r>
            <w:r w:rsidRPr="001357A0">
              <w:t>at g/kg/day (%)</w:t>
            </w:r>
          </w:p>
        </w:tc>
        <w:tc>
          <w:tcPr>
            <w:tcW w:w="1367" w:type="dxa"/>
            <w:vAlign w:val="bottom"/>
          </w:tcPr>
          <w:p w14:paraId="250655A1" w14:textId="5C665378" w:rsidR="00FF6765" w:rsidRPr="001357A0" w:rsidRDefault="00FF6765" w:rsidP="001B0AC6">
            <w:pPr>
              <w:jc w:val="center"/>
            </w:pPr>
            <w:r w:rsidRPr="001357A0">
              <w:t xml:space="preserve">Total </w:t>
            </w:r>
            <w:r w:rsidR="00820A03">
              <w:t>f</w:t>
            </w:r>
            <w:r w:rsidRPr="001357A0">
              <w:t>at g/kg/day (%)</w:t>
            </w:r>
          </w:p>
        </w:tc>
        <w:tc>
          <w:tcPr>
            <w:tcW w:w="1368" w:type="dxa"/>
            <w:vAlign w:val="bottom"/>
          </w:tcPr>
          <w:p w14:paraId="7F0FCA77" w14:textId="77777777" w:rsidR="00FF6765" w:rsidRPr="001357A0" w:rsidRDefault="00FF6765" w:rsidP="001B0AC6">
            <w:pPr>
              <w:jc w:val="center"/>
            </w:pPr>
            <w:r w:rsidRPr="001357A0">
              <w:t>Carbohydrate g/kg/day (%)</w:t>
            </w:r>
          </w:p>
        </w:tc>
        <w:tc>
          <w:tcPr>
            <w:tcW w:w="1368" w:type="dxa"/>
            <w:vAlign w:val="bottom"/>
          </w:tcPr>
          <w:p w14:paraId="1BD7344A" w14:textId="77777777" w:rsidR="00FF6765" w:rsidRPr="001357A0" w:rsidRDefault="00FF6765" w:rsidP="001B0AC6">
            <w:pPr>
              <w:jc w:val="center"/>
            </w:pPr>
            <w:r w:rsidRPr="001357A0">
              <w:t>Protein g/kg/day (%)</w:t>
            </w:r>
          </w:p>
        </w:tc>
      </w:tr>
      <w:tr w:rsidR="00FF6765" w:rsidRPr="001357A0" w14:paraId="74BCF7E8" w14:textId="77777777" w:rsidTr="007870B1">
        <w:trPr>
          <w:gridAfter w:val="1"/>
          <w:wAfter w:w="23" w:type="dxa"/>
        </w:trPr>
        <w:tc>
          <w:tcPr>
            <w:tcW w:w="1367" w:type="dxa"/>
          </w:tcPr>
          <w:p w14:paraId="0502867E" w14:textId="77777777" w:rsidR="00FF6765" w:rsidRPr="001357A0" w:rsidRDefault="00FF6765" w:rsidP="001B0AC6"/>
        </w:tc>
        <w:tc>
          <w:tcPr>
            <w:tcW w:w="1368" w:type="dxa"/>
          </w:tcPr>
          <w:p w14:paraId="4CEE4A24" w14:textId="77777777" w:rsidR="00FF6765" w:rsidRPr="001357A0" w:rsidRDefault="00FF6765" w:rsidP="001B0AC6"/>
        </w:tc>
        <w:tc>
          <w:tcPr>
            <w:tcW w:w="1367" w:type="dxa"/>
          </w:tcPr>
          <w:p w14:paraId="6C9F3405" w14:textId="77777777" w:rsidR="00FF6765" w:rsidRPr="001357A0" w:rsidRDefault="00FF6765" w:rsidP="001B0AC6"/>
        </w:tc>
        <w:tc>
          <w:tcPr>
            <w:tcW w:w="1368" w:type="dxa"/>
          </w:tcPr>
          <w:p w14:paraId="329BA811" w14:textId="77777777" w:rsidR="00FF6765" w:rsidRPr="001357A0" w:rsidRDefault="00FF6765" w:rsidP="001B0AC6"/>
        </w:tc>
        <w:tc>
          <w:tcPr>
            <w:tcW w:w="1367" w:type="dxa"/>
          </w:tcPr>
          <w:p w14:paraId="188B5E95" w14:textId="77777777" w:rsidR="00FF6765" w:rsidRPr="001357A0" w:rsidRDefault="00FF6765" w:rsidP="001B0AC6"/>
        </w:tc>
        <w:tc>
          <w:tcPr>
            <w:tcW w:w="1368" w:type="dxa"/>
          </w:tcPr>
          <w:p w14:paraId="35B83BC4" w14:textId="77777777" w:rsidR="00FF6765" w:rsidRPr="001357A0" w:rsidRDefault="00FF6765" w:rsidP="001B0AC6"/>
        </w:tc>
        <w:tc>
          <w:tcPr>
            <w:tcW w:w="1368" w:type="dxa"/>
          </w:tcPr>
          <w:p w14:paraId="77D9AC89" w14:textId="77777777" w:rsidR="00FF6765" w:rsidRPr="001357A0" w:rsidRDefault="00FF6765" w:rsidP="001B0AC6"/>
        </w:tc>
      </w:tr>
      <w:tr w:rsidR="00FF6765" w:rsidRPr="001357A0" w14:paraId="1B9CF093" w14:textId="77777777" w:rsidTr="007870B1">
        <w:trPr>
          <w:gridAfter w:val="1"/>
          <w:wAfter w:w="23" w:type="dxa"/>
        </w:trPr>
        <w:tc>
          <w:tcPr>
            <w:tcW w:w="1367" w:type="dxa"/>
          </w:tcPr>
          <w:p w14:paraId="107F6E1A" w14:textId="77777777" w:rsidR="00FF6765" w:rsidRPr="001357A0" w:rsidRDefault="00FF6765" w:rsidP="001B0AC6"/>
        </w:tc>
        <w:tc>
          <w:tcPr>
            <w:tcW w:w="1368" w:type="dxa"/>
          </w:tcPr>
          <w:p w14:paraId="03AFA7CD" w14:textId="77777777" w:rsidR="00FF6765" w:rsidRPr="001357A0" w:rsidRDefault="00FF6765" w:rsidP="001B0AC6"/>
        </w:tc>
        <w:tc>
          <w:tcPr>
            <w:tcW w:w="1367" w:type="dxa"/>
          </w:tcPr>
          <w:p w14:paraId="04C51A79" w14:textId="77777777" w:rsidR="00FF6765" w:rsidRPr="001357A0" w:rsidRDefault="00FF6765" w:rsidP="001B0AC6"/>
        </w:tc>
        <w:tc>
          <w:tcPr>
            <w:tcW w:w="1368" w:type="dxa"/>
          </w:tcPr>
          <w:p w14:paraId="189553E0" w14:textId="77777777" w:rsidR="00FF6765" w:rsidRPr="001357A0" w:rsidRDefault="00FF6765" w:rsidP="001B0AC6"/>
        </w:tc>
        <w:tc>
          <w:tcPr>
            <w:tcW w:w="1367" w:type="dxa"/>
          </w:tcPr>
          <w:p w14:paraId="33BF6987" w14:textId="77777777" w:rsidR="00FF6765" w:rsidRPr="001357A0" w:rsidRDefault="00FF6765" w:rsidP="001B0AC6"/>
        </w:tc>
        <w:tc>
          <w:tcPr>
            <w:tcW w:w="1368" w:type="dxa"/>
          </w:tcPr>
          <w:p w14:paraId="51403FE0" w14:textId="77777777" w:rsidR="00FF6765" w:rsidRPr="001357A0" w:rsidRDefault="00FF6765" w:rsidP="001B0AC6"/>
        </w:tc>
        <w:tc>
          <w:tcPr>
            <w:tcW w:w="1368" w:type="dxa"/>
          </w:tcPr>
          <w:p w14:paraId="28DF5A6E" w14:textId="77777777" w:rsidR="00FF6765" w:rsidRPr="001357A0" w:rsidRDefault="00FF6765" w:rsidP="001B0AC6"/>
        </w:tc>
      </w:tr>
      <w:tr w:rsidR="00FF6765" w:rsidRPr="001357A0" w14:paraId="09D50BD3" w14:textId="77777777" w:rsidTr="007870B1">
        <w:trPr>
          <w:gridAfter w:val="1"/>
          <w:wAfter w:w="23" w:type="dxa"/>
        </w:trPr>
        <w:tc>
          <w:tcPr>
            <w:tcW w:w="1367" w:type="dxa"/>
          </w:tcPr>
          <w:p w14:paraId="6EC5FD3C" w14:textId="77777777" w:rsidR="00FF6765" w:rsidRPr="001357A0" w:rsidRDefault="00FF6765" w:rsidP="001B0AC6"/>
        </w:tc>
        <w:tc>
          <w:tcPr>
            <w:tcW w:w="1368" w:type="dxa"/>
          </w:tcPr>
          <w:p w14:paraId="3C90CBBA" w14:textId="77777777" w:rsidR="00FF6765" w:rsidRPr="001357A0" w:rsidRDefault="00FF6765" w:rsidP="001B0AC6"/>
        </w:tc>
        <w:tc>
          <w:tcPr>
            <w:tcW w:w="1367" w:type="dxa"/>
          </w:tcPr>
          <w:p w14:paraId="19E46BD3" w14:textId="77777777" w:rsidR="00FF6765" w:rsidRPr="001357A0" w:rsidRDefault="00FF6765" w:rsidP="001B0AC6"/>
        </w:tc>
        <w:tc>
          <w:tcPr>
            <w:tcW w:w="1368" w:type="dxa"/>
          </w:tcPr>
          <w:p w14:paraId="6B093B8A" w14:textId="77777777" w:rsidR="00FF6765" w:rsidRPr="001357A0" w:rsidRDefault="00FF6765" w:rsidP="001B0AC6"/>
        </w:tc>
        <w:tc>
          <w:tcPr>
            <w:tcW w:w="1367" w:type="dxa"/>
          </w:tcPr>
          <w:p w14:paraId="5C3E1EAF" w14:textId="77777777" w:rsidR="00FF6765" w:rsidRPr="001357A0" w:rsidRDefault="00FF6765" w:rsidP="001B0AC6"/>
        </w:tc>
        <w:tc>
          <w:tcPr>
            <w:tcW w:w="1368" w:type="dxa"/>
          </w:tcPr>
          <w:p w14:paraId="562BFBA9" w14:textId="77777777" w:rsidR="00FF6765" w:rsidRPr="001357A0" w:rsidRDefault="00FF6765" w:rsidP="001B0AC6"/>
        </w:tc>
        <w:tc>
          <w:tcPr>
            <w:tcW w:w="1368" w:type="dxa"/>
          </w:tcPr>
          <w:p w14:paraId="7062654C" w14:textId="77777777" w:rsidR="00FF6765" w:rsidRPr="001357A0" w:rsidRDefault="00FF6765" w:rsidP="001B0AC6"/>
        </w:tc>
      </w:tr>
      <w:tr w:rsidR="00FF6765" w:rsidRPr="001357A0" w14:paraId="3276102A" w14:textId="77777777" w:rsidTr="007870B1">
        <w:trPr>
          <w:gridAfter w:val="1"/>
          <w:wAfter w:w="23" w:type="dxa"/>
        </w:trPr>
        <w:tc>
          <w:tcPr>
            <w:tcW w:w="1367" w:type="dxa"/>
          </w:tcPr>
          <w:p w14:paraId="4D3350D4" w14:textId="77777777" w:rsidR="00FF6765" w:rsidRPr="001357A0" w:rsidRDefault="00FF6765" w:rsidP="001B0AC6"/>
        </w:tc>
        <w:tc>
          <w:tcPr>
            <w:tcW w:w="1368" w:type="dxa"/>
          </w:tcPr>
          <w:p w14:paraId="44B0B12D" w14:textId="77777777" w:rsidR="00FF6765" w:rsidRPr="001357A0" w:rsidRDefault="00FF6765" w:rsidP="001B0AC6"/>
        </w:tc>
        <w:tc>
          <w:tcPr>
            <w:tcW w:w="1367" w:type="dxa"/>
          </w:tcPr>
          <w:p w14:paraId="4989F539" w14:textId="77777777" w:rsidR="00FF6765" w:rsidRPr="001357A0" w:rsidRDefault="00FF6765" w:rsidP="001B0AC6"/>
        </w:tc>
        <w:tc>
          <w:tcPr>
            <w:tcW w:w="1368" w:type="dxa"/>
          </w:tcPr>
          <w:p w14:paraId="4C91586F" w14:textId="77777777" w:rsidR="00FF6765" w:rsidRPr="001357A0" w:rsidRDefault="00FF6765" w:rsidP="001B0AC6"/>
        </w:tc>
        <w:tc>
          <w:tcPr>
            <w:tcW w:w="1367" w:type="dxa"/>
          </w:tcPr>
          <w:p w14:paraId="7EFA7429" w14:textId="77777777" w:rsidR="00FF6765" w:rsidRPr="001357A0" w:rsidRDefault="00FF6765" w:rsidP="001B0AC6"/>
        </w:tc>
        <w:tc>
          <w:tcPr>
            <w:tcW w:w="1368" w:type="dxa"/>
          </w:tcPr>
          <w:p w14:paraId="694740ED" w14:textId="77777777" w:rsidR="00FF6765" w:rsidRPr="001357A0" w:rsidRDefault="00FF6765" w:rsidP="001B0AC6"/>
        </w:tc>
        <w:tc>
          <w:tcPr>
            <w:tcW w:w="1368" w:type="dxa"/>
          </w:tcPr>
          <w:p w14:paraId="6D92C3FF" w14:textId="77777777" w:rsidR="00FF6765" w:rsidRPr="001357A0" w:rsidRDefault="00FF6765" w:rsidP="001B0AC6"/>
        </w:tc>
      </w:tr>
      <w:tr w:rsidR="00FF6765" w:rsidRPr="001357A0" w14:paraId="1C121F21" w14:textId="77777777" w:rsidTr="007870B1">
        <w:trPr>
          <w:gridAfter w:val="1"/>
          <w:wAfter w:w="23" w:type="dxa"/>
        </w:trPr>
        <w:tc>
          <w:tcPr>
            <w:tcW w:w="1367" w:type="dxa"/>
          </w:tcPr>
          <w:p w14:paraId="7656DEEA" w14:textId="77777777" w:rsidR="00FF6765" w:rsidRPr="001357A0" w:rsidRDefault="00FF6765" w:rsidP="001B0AC6"/>
        </w:tc>
        <w:tc>
          <w:tcPr>
            <w:tcW w:w="1368" w:type="dxa"/>
          </w:tcPr>
          <w:p w14:paraId="7DB2B808" w14:textId="77777777" w:rsidR="00FF6765" w:rsidRPr="001357A0" w:rsidRDefault="00FF6765" w:rsidP="001B0AC6"/>
        </w:tc>
        <w:tc>
          <w:tcPr>
            <w:tcW w:w="1367" w:type="dxa"/>
          </w:tcPr>
          <w:p w14:paraId="4C4B0304" w14:textId="77777777" w:rsidR="00FF6765" w:rsidRPr="001357A0" w:rsidRDefault="00FF6765" w:rsidP="001B0AC6"/>
        </w:tc>
        <w:tc>
          <w:tcPr>
            <w:tcW w:w="1368" w:type="dxa"/>
          </w:tcPr>
          <w:p w14:paraId="74BF90E2" w14:textId="77777777" w:rsidR="00FF6765" w:rsidRPr="001357A0" w:rsidRDefault="00FF6765" w:rsidP="001B0AC6"/>
        </w:tc>
        <w:tc>
          <w:tcPr>
            <w:tcW w:w="1367" w:type="dxa"/>
          </w:tcPr>
          <w:p w14:paraId="74262589" w14:textId="77777777" w:rsidR="00FF6765" w:rsidRPr="001357A0" w:rsidRDefault="00FF6765" w:rsidP="001B0AC6"/>
        </w:tc>
        <w:tc>
          <w:tcPr>
            <w:tcW w:w="1368" w:type="dxa"/>
          </w:tcPr>
          <w:p w14:paraId="767AE749" w14:textId="77777777" w:rsidR="00FF6765" w:rsidRPr="001357A0" w:rsidRDefault="00FF6765" w:rsidP="001B0AC6"/>
        </w:tc>
        <w:tc>
          <w:tcPr>
            <w:tcW w:w="1368" w:type="dxa"/>
          </w:tcPr>
          <w:p w14:paraId="6407D8B9" w14:textId="77777777" w:rsidR="00FF6765" w:rsidRPr="001357A0" w:rsidRDefault="00FF6765" w:rsidP="001B0AC6"/>
        </w:tc>
      </w:tr>
      <w:tr w:rsidR="00FF6765" w:rsidRPr="001357A0" w14:paraId="6388ABB2" w14:textId="77777777" w:rsidTr="007870B1">
        <w:trPr>
          <w:gridAfter w:val="1"/>
          <w:wAfter w:w="23" w:type="dxa"/>
        </w:trPr>
        <w:tc>
          <w:tcPr>
            <w:tcW w:w="1367" w:type="dxa"/>
          </w:tcPr>
          <w:p w14:paraId="7E40FA5E" w14:textId="77777777" w:rsidR="00FF6765" w:rsidRPr="001357A0" w:rsidRDefault="00FF6765" w:rsidP="001B0AC6"/>
        </w:tc>
        <w:tc>
          <w:tcPr>
            <w:tcW w:w="1368" w:type="dxa"/>
          </w:tcPr>
          <w:p w14:paraId="1DD1EFFF" w14:textId="77777777" w:rsidR="00FF6765" w:rsidRPr="001357A0" w:rsidRDefault="00FF6765" w:rsidP="001B0AC6"/>
        </w:tc>
        <w:tc>
          <w:tcPr>
            <w:tcW w:w="1367" w:type="dxa"/>
          </w:tcPr>
          <w:p w14:paraId="19F0C941" w14:textId="77777777" w:rsidR="00FF6765" w:rsidRPr="001357A0" w:rsidRDefault="00FF6765" w:rsidP="001B0AC6"/>
        </w:tc>
        <w:tc>
          <w:tcPr>
            <w:tcW w:w="1368" w:type="dxa"/>
          </w:tcPr>
          <w:p w14:paraId="45657E42" w14:textId="77777777" w:rsidR="00FF6765" w:rsidRPr="001357A0" w:rsidRDefault="00FF6765" w:rsidP="001B0AC6"/>
        </w:tc>
        <w:tc>
          <w:tcPr>
            <w:tcW w:w="1367" w:type="dxa"/>
          </w:tcPr>
          <w:p w14:paraId="61A973EE" w14:textId="77777777" w:rsidR="00FF6765" w:rsidRPr="001357A0" w:rsidRDefault="00FF6765" w:rsidP="001B0AC6"/>
        </w:tc>
        <w:tc>
          <w:tcPr>
            <w:tcW w:w="1368" w:type="dxa"/>
          </w:tcPr>
          <w:p w14:paraId="3CD15604" w14:textId="77777777" w:rsidR="00FF6765" w:rsidRPr="001357A0" w:rsidRDefault="00FF6765" w:rsidP="001B0AC6"/>
        </w:tc>
        <w:tc>
          <w:tcPr>
            <w:tcW w:w="1368" w:type="dxa"/>
          </w:tcPr>
          <w:p w14:paraId="45DDA827" w14:textId="77777777" w:rsidR="00FF6765" w:rsidRPr="001357A0" w:rsidRDefault="00FF6765" w:rsidP="001B0AC6"/>
        </w:tc>
      </w:tr>
    </w:tbl>
    <w:p w14:paraId="2EF47585" w14:textId="64E9FFDE" w:rsidR="001B0AC6" w:rsidRDefault="001B0AC6">
      <w:pPr>
        <w:spacing w:line="259" w:lineRule="auto"/>
      </w:pPr>
      <w:r>
        <w:br w:type="page"/>
      </w:r>
    </w:p>
    <w:tbl>
      <w:tblPr>
        <w:tblStyle w:val="TableGrid"/>
        <w:tblW w:w="9596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573"/>
        <w:gridCol w:w="23"/>
      </w:tblGrid>
      <w:tr w:rsidR="00FF6765" w:rsidRPr="001357A0" w14:paraId="569C9598" w14:textId="77777777" w:rsidTr="007870B1">
        <w:tc>
          <w:tcPr>
            <w:tcW w:w="9596" w:type="dxa"/>
            <w:gridSpan w:val="2"/>
            <w:shd w:val="clear" w:color="auto" w:fill="E7E6E6" w:themeFill="background2"/>
          </w:tcPr>
          <w:p w14:paraId="650A48ED" w14:textId="789706B9" w:rsidR="00FF6765" w:rsidRPr="001357A0" w:rsidRDefault="00FF6765" w:rsidP="001B0AC6">
            <w:r w:rsidRPr="001357A0">
              <w:lastRenderedPageBreak/>
              <w:t xml:space="preserve">Overall </w:t>
            </w:r>
            <w:r w:rsidR="00820A03">
              <w:t>d</w:t>
            </w:r>
            <w:r w:rsidRPr="001357A0">
              <w:t xml:space="preserve">ietary </w:t>
            </w:r>
            <w:r w:rsidR="00820A03">
              <w:t>m</w:t>
            </w:r>
            <w:r w:rsidRPr="001357A0">
              <w:t xml:space="preserve">anagement and </w:t>
            </w:r>
            <w:r w:rsidR="00820A03">
              <w:t>a</w:t>
            </w:r>
            <w:r w:rsidRPr="001357A0">
              <w:t xml:space="preserve">ssessment </w:t>
            </w:r>
          </w:p>
        </w:tc>
      </w:tr>
      <w:tr w:rsidR="00FF6765" w:rsidRPr="001357A0" w14:paraId="6F510BC1" w14:textId="77777777" w:rsidTr="007870B1">
        <w:trPr>
          <w:gridAfter w:val="1"/>
          <w:wAfter w:w="23" w:type="dxa"/>
        </w:trPr>
        <w:tc>
          <w:tcPr>
            <w:tcW w:w="9573" w:type="dxa"/>
          </w:tcPr>
          <w:p w14:paraId="5023DED4" w14:textId="77777777" w:rsidR="00FF6765" w:rsidRPr="001357A0" w:rsidRDefault="00FF6765" w:rsidP="001B0AC6">
            <w:r w:rsidRPr="001357A0">
              <w:rPr>
                <w:u w:val="single"/>
              </w:rPr>
              <w:t>In your professional opinion</w:t>
            </w:r>
            <w:r w:rsidRPr="001357A0">
              <w:t xml:space="preserve">, was the patient medically optimized via diet in the 18 months prior to enrollment? </w:t>
            </w:r>
          </w:p>
          <w:p w14:paraId="0B285977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Yes</w:t>
            </w:r>
          </w:p>
          <w:p w14:paraId="25FCD3AB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 xml:space="preserve">No, specify </w:t>
            </w:r>
            <w:r w:rsidRPr="001357A0">
              <w:rPr>
                <w:u w:val="single"/>
              </w:rPr>
              <w:t>why not</w:t>
            </w:r>
            <w:r w:rsidRPr="001357A0">
              <w:t>:</w:t>
            </w:r>
          </w:p>
        </w:tc>
      </w:tr>
      <w:tr w:rsidR="00FF6765" w:rsidRPr="001357A0" w14:paraId="6EA460BF" w14:textId="77777777" w:rsidTr="007870B1">
        <w:trPr>
          <w:gridAfter w:val="1"/>
          <w:wAfter w:w="23" w:type="dxa"/>
        </w:trPr>
        <w:tc>
          <w:tcPr>
            <w:tcW w:w="9573" w:type="dxa"/>
          </w:tcPr>
          <w:p w14:paraId="133CD3A4" w14:textId="07C2057A" w:rsidR="00FF6765" w:rsidRPr="001357A0" w:rsidRDefault="00FF6765" w:rsidP="001B0AC6">
            <w:pPr>
              <w:rPr>
                <w:u w:val="single"/>
              </w:rPr>
            </w:pPr>
            <w:r w:rsidRPr="001357A0">
              <w:rPr>
                <w:u w:val="single"/>
              </w:rPr>
              <w:t xml:space="preserve">Do you believe the improvement your patient experienced while enrolled in the UX007-CL201 </w:t>
            </w:r>
            <w:r w:rsidR="00FD462C">
              <w:rPr>
                <w:u w:val="single"/>
              </w:rPr>
              <w:t>p</w:t>
            </w:r>
            <w:r w:rsidRPr="001357A0">
              <w:rPr>
                <w:u w:val="single"/>
              </w:rPr>
              <w:t xml:space="preserve">hase </w:t>
            </w:r>
            <w:r w:rsidR="00FD462C">
              <w:rPr>
                <w:u w:val="single"/>
              </w:rPr>
              <w:t>2</w:t>
            </w:r>
            <w:r w:rsidR="00FD462C" w:rsidRPr="001357A0">
              <w:rPr>
                <w:u w:val="single"/>
              </w:rPr>
              <w:t xml:space="preserve"> </w:t>
            </w:r>
            <w:r w:rsidRPr="001357A0">
              <w:rPr>
                <w:u w:val="single"/>
              </w:rPr>
              <w:t xml:space="preserve">study in either the reduction in major clinical events or duration, improved exercise tolerance, and/or quality of life was due to UX007 treatment at a target of 30% of calories? </w:t>
            </w:r>
          </w:p>
          <w:p w14:paraId="1F8FFD0B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  <w:rPr>
                <w:u w:val="single"/>
              </w:rPr>
            </w:pPr>
            <w:r w:rsidRPr="001357A0">
              <w:t>Yes</w:t>
            </w:r>
          </w:p>
          <w:p w14:paraId="71EB46E4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  <w:rPr>
                <w:u w:val="single"/>
              </w:rPr>
            </w:pPr>
            <w:r w:rsidRPr="001357A0">
              <w:t>No</w:t>
            </w:r>
          </w:p>
          <w:p w14:paraId="6A0B85FF" w14:textId="77777777" w:rsidR="00FF6765" w:rsidRPr="001357A0" w:rsidRDefault="00FF6765" w:rsidP="001B0AC6">
            <w:r w:rsidRPr="001357A0">
              <w:t xml:space="preserve">Please explain your opinion: </w:t>
            </w:r>
          </w:p>
          <w:p w14:paraId="57207A80" w14:textId="77777777" w:rsidR="00FF6765" w:rsidRPr="001357A0" w:rsidRDefault="00FF6765" w:rsidP="001B0AC6"/>
          <w:p w14:paraId="14086BCD" w14:textId="77777777" w:rsidR="00FF6765" w:rsidRPr="001357A0" w:rsidRDefault="00FF6765" w:rsidP="001B0AC6"/>
          <w:p w14:paraId="221C4F26" w14:textId="77777777" w:rsidR="00FF6765" w:rsidRPr="001357A0" w:rsidRDefault="00FF6765" w:rsidP="001B0AC6">
            <w:r w:rsidRPr="001357A0">
              <w:t xml:space="preserve">If no, was the improvement due to one of the following (check all that apply): </w:t>
            </w:r>
          </w:p>
          <w:p w14:paraId="331516B5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Change in diet</w:t>
            </w:r>
          </w:p>
          <w:p w14:paraId="4B14F68B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Other incidental management</w:t>
            </w:r>
          </w:p>
          <w:p w14:paraId="7E4315B3" w14:textId="77777777" w:rsidR="00FF6765" w:rsidRPr="001357A0" w:rsidRDefault="00FF6765" w:rsidP="001B0AC6">
            <w:pPr>
              <w:pStyle w:val="ListParagraph"/>
              <w:numPr>
                <w:ilvl w:val="0"/>
                <w:numId w:val="2"/>
              </w:numPr>
            </w:pPr>
            <w:r w:rsidRPr="001357A0">
              <w:t>Other, explain:</w:t>
            </w:r>
          </w:p>
        </w:tc>
      </w:tr>
    </w:tbl>
    <w:p w14:paraId="33206ECE" w14:textId="77777777" w:rsidR="00FF6765" w:rsidRPr="001357A0" w:rsidRDefault="00FF6765" w:rsidP="001B0AC6"/>
    <w:tbl>
      <w:tblPr>
        <w:tblStyle w:val="TableGrid"/>
        <w:tblW w:w="9596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573"/>
        <w:gridCol w:w="23"/>
      </w:tblGrid>
      <w:tr w:rsidR="00FF6765" w:rsidRPr="001357A0" w14:paraId="1F9A6DCC" w14:textId="77777777" w:rsidTr="007870B1">
        <w:tc>
          <w:tcPr>
            <w:tcW w:w="9596" w:type="dxa"/>
            <w:gridSpan w:val="2"/>
            <w:shd w:val="clear" w:color="auto" w:fill="E7E6E6" w:themeFill="background2"/>
          </w:tcPr>
          <w:p w14:paraId="7E47B291" w14:textId="2C065CD4" w:rsidR="00FF6765" w:rsidRPr="001357A0" w:rsidRDefault="00FF6765" w:rsidP="001B0AC6">
            <w:r w:rsidRPr="001357A0">
              <w:t xml:space="preserve">Additional </w:t>
            </w:r>
            <w:r w:rsidR="00820A03">
              <w:t>c</w:t>
            </w:r>
            <w:r w:rsidRPr="001357A0">
              <w:t>omments</w:t>
            </w:r>
          </w:p>
        </w:tc>
      </w:tr>
      <w:tr w:rsidR="00FF6765" w:rsidRPr="001357A0" w14:paraId="6EA586D8" w14:textId="77777777" w:rsidTr="007870B1">
        <w:trPr>
          <w:gridAfter w:val="1"/>
          <w:wAfter w:w="23" w:type="dxa"/>
          <w:trHeight w:val="556"/>
        </w:trPr>
        <w:tc>
          <w:tcPr>
            <w:tcW w:w="9573" w:type="dxa"/>
          </w:tcPr>
          <w:p w14:paraId="0272EE2D" w14:textId="77777777" w:rsidR="00FF6765" w:rsidRPr="001357A0" w:rsidRDefault="00FF6765" w:rsidP="001B0AC6">
            <w:r w:rsidRPr="001357A0">
              <w:t xml:space="preserve">Please feel free to make any other comments below: </w:t>
            </w:r>
          </w:p>
          <w:p w14:paraId="0E27D745" w14:textId="77777777" w:rsidR="00FF6765" w:rsidRPr="001357A0" w:rsidRDefault="00FF6765" w:rsidP="001B0AC6"/>
          <w:p w14:paraId="297A17E9" w14:textId="77777777" w:rsidR="00FF6765" w:rsidRPr="001357A0" w:rsidRDefault="00FF6765" w:rsidP="001B0AC6"/>
          <w:p w14:paraId="4BF405B5" w14:textId="77777777" w:rsidR="00FF6765" w:rsidRPr="001357A0" w:rsidRDefault="00FF6765" w:rsidP="001B0AC6"/>
          <w:p w14:paraId="6B8BD634" w14:textId="77777777" w:rsidR="00FF6765" w:rsidRPr="001357A0" w:rsidRDefault="00FF6765" w:rsidP="001B0AC6"/>
        </w:tc>
      </w:tr>
    </w:tbl>
    <w:p w14:paraId="5F32F358" w14:textId="77777777" w:rsidR="00FF6765" w:rsidRPr="001357A0" w:rsidRDefault="00FF6765" w:rsidP="001B0AC6"/>
    <w:tbl>
      <w:tblPr>
        <w:tblStyle w:val="TableGrid"/>
        <w:tblW w:w="9596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786"/>
        <w:gridCol w:w="4787"/>
        <w:gridCol w:w="23"/>
      </w:tblGrid>
      <w:tr w:rsidR="00FF6765" w:rsidRPr="001357A0" w14:paraId="7CA38CBE" w14:textId="77777777" w:rsidTr="007870B1">
        <w:tc>
          <w:tcPr>
            <w:tcW w:w="9596" w:type="dxa"/>
            <w:gridSpan w:val="3"/>
            <w:shd w:val="clear" w:color="auto" w:fill="E7E6E6" w:themeFill="background2"/>
          </w:tcPr>
          <w:p w14:paraId="40AE5FF2" w14:textId="0B23F0B5" w:rsidR="00FF6765" w:rsidRPr="001357A0" w:rsidRDefault="00FF6765" w:rsidP="001B0AC6">
            <w:r w:rsidRPr="001357A0">
              <w:lastRenderedPageBreak/>
              <w:t xml:space="preserve">Questionnaire </w:t>
            </w:r>
            <w:r w:rsidR="00820A03">
              <w:t>c</w:t>
            </w:r>
            <w:r w:rsidRPr="001357A0">
              <w:t xml:space="preserve">ompletion </w:t>
            </w:r>
          </w:p>
        </w:tc>
      </w:tr>
      <w:tr w:rsidR="00FF6765" w:rsidRPr="001357A0" w14:paraId="2FB80BDD" w14:textId="77777777" w:rsidTr="007870B1">
        <w:trPr>
          <w:gridAfter w:val="1"/>
          <w:wAfter w:w="23" w:type="dxa"/>
          <w:trHeight w:val="556"/>
        </w:trPr>
        <w:tc>
          <w:tcPr>
            <w:tcW w:w="4786" w:type="dxa"/>
          </w:tcPr>
          <w:p w14:paraId="295B6051" w14:textId="7CD6125D" w:rsidR="00FF6765" w:rsidRPr="001357A0" w:rsidRDefault="00FF6765" w:rsidP="001B0AC6">
            <w:r w:rsidRPr="001357A0">
              <w:t xml:space="preserve">Investigator </w:t>
            </w:r>
            <w:r w:rsidR="00820A03">
              <w:t>n</w:t>
            </w:r>
            <w:r w:rsidRPr="001357A0">
              <w:t xml:space="preserve">ame: </w:t>
            </w:r>
          </w:p>
          <w:p w14:paraId="318AD0AE" w14:textId="77777777" w:rsidR="00FF6765" w:rsidRPr="001357A0" w:rsidRDefault="00FF6765" w:rsidP="001B0AC6"/>
        </w:tc>
        <w:tc>
          <w:tcPr>
            <w:tcW w:w="4787" w:type="dxa"/>
          </w:tcPr>
          <w:p w14:paraId="3574611A" w14:textId="3B8B65FB" w:rsidR="00FF6765" w:rsidRPr="001357A0" w:rsidRDefault="00FF6765" w:rsidP="001B0AC6">
            <w:r w:rsidRPr="001357A0">
              <w:t xml:space="preserve">Site </w:t>
            </w:r>
            <w:r w:rsidR="00820A03">
              <w:t>n</w:t>
            </w:r>
            <w:r w:rsidRPr="001357A0">
              <w:t xml:space="preserve">ame: </w:t>
            </w:r>
          </w:p>
          <w:p w14:paraId="4CBDFDA2" w14:textId="77777777" w:rsidR="00FF6765" w:rsidRPr="001357A0" w:rsidRDefault="00FF6765" w:rsidP="001B0AC6"/>
        </w:tc>
      </w:tr>
      <w:tr w:rsidR="00FF6765" w:rsidRPr="001357A0" w14:paraId="0852D4E8" w14:textId="77777777" w:rsidTr="007870B1">
        <w:trPr>
          <w:gridAfter w:val="1"/>
          <w:wAfter w:w="23" w:type="dxa"/>
          <w:trHeight w:val="556"/>
        </w:trPr>
        <w:tc>
          <w:tcPr>
            <w:tcW w:w="4786" w:type="dxa"/>
          </w:tcPr>
          <w:p w14:paraId="42ABF939" w14:textId="00B9ACB7" w:rsidR="00FF6765" w:rsidRPr="001357A0" w:rsidRDefault="00FF6765" w:rsidP="001B0AC6">
            <w:r w:rsidRPr="001357A0">
              <w:t>Completed by (</w:t>
            </w:r>
            <w:r w:rsidR="00820A03">
              <w:t>p</w:t>
            </w:r>
            <w:r w:rsidRPr="001357A0">
              <w:t xml:space="preserve">rint </w:t>
            </w:r>
            <w:r w:rsidR="00820A03">
              <w:t>n</w:t>
            </w:r>
            <w:r w:rsidRPr="001357A0">
              <w:t xml:space="preserve">ame) </w:t>
            </w:r>
          </w:p>
        </w:tc>
        <w:tc>
          <w:tcPr>
            <w:tcW w:w="4787" w:type="dxa"/>
          </w:tcPr>
          <w:p w14:paraId="5A84D4AD" w14:textId="77777777" w:rsidR="00FF6765" w:rsidRPr="001357A0" w:rsidRDefault="00FF6765" w:rsidP="001B0AC6">
            <w:r w:rsidRPr="001357A0">
              <w:t xml:space="preserve">Title: </w:t>
            </w:r>
          </w:p>
          <w:p w14:paraId="34DFC9F0" w14:textId="77777777" w:rsidR="00FF6765" w:rsidRPr="001357A0" w:rsidRDefault="00FF6765" w:rsidP="001B0AC6"/>
        </w:tc>
      </w:tr>
      <w:tr w:rsidR="00FF6765" w:rsidRPr="001357A0" w14:paraId="414D2ED8" w14:textId="77777777" w:rsidTr="007870B1">
        <w:trPr>
          <w:gridAfter w:val="1"/>
          <w:wAfter w:w="23" w:type="dxa"/>
          <w:trHeight w:val="556"/>
        </w:trPr>
        <w:tc>
          <w:tcPr>
            <w:tcW w:w="4786" w:type="dxa"/>
          </w:tcPr>
          <w:p w14:paraId="6CBE7E27" w14:textId="77777777" w:rsidR="00FF6765" w:rsidRPr="001357A0" w:rsidRDefault="00FF6765" w:rsidP="001B0AC6">
            <w:r w:rsidRPr="001357A0">
              <w:t xml:space="preserve">Date completed: </w:t>
            </w:r>
          </w:p>
        </w:tc>
        <w:tc>
          <w:tcPr>
            <w:tcW w:w="4787" w:type="dxa"/>
          </w:tcPr>
          <w:p w14:paraId="62FA8F02" w14:textId="77777777" w:rsidR="00FF6765" w:rsidRPr="001357A0" w:rsidRDefault="00FF6765" w:rsidP="001B0AC6">
            <w:r w:rsidRPr="001357A0">
              <w:t xml:space="preserve">Telephone &amp; email: </w:t>
            </w:r>
          </w:p>
        </w:tc>
      </w:tr>
      <w:tr w:rsidR="00FF6765" w:rsidRPr="001357A0" w14:paraId="458A25AB" w14:textId="77777777" w:rsidTr="007870B1">
        <w:trPr>
          <w:gridAfter w:val="1"/>
          <w:wAfter w:w="23" w:type="dxa"/>
          <w:trHeight w:val="556"/>
        </w:trPr>
        <w:tc>
          <w:tcPr>
            <w:tcW w:w="9573" w:type="dxa"/>
            <w:gridSpan w:val="2"/>
          </w:tcPr>
          <w:p w14:paraId="490AFC9E" w14:textId="77777777" w:rsidR="00FF6765" w:rsidRPr="001357A0" w:rsidRDefault="00FF6765" w:rsidP="001B0AC6">
            <w:r w:rsidRPr="001357A0">
              <w:t xml:space="preserve">Signature: </w:t>
            </w:r>
          </w:p>
        </w:tc>
      </w:tr>
    </w:tbl>
    <w:p w14:paraId="5FD3FD04" w14:textId="77777777" w:rsidR="00FF6765" w:rsidRPr="001357A0" w:rsidRDefault="00FF6765" w:rsidP="001B0AC6">
      <w:pPr>
        <w:rPr>
          <w:rFonts w:eastAsiaTheme="majorEastAsia" w:cstheme="majorBidi"/>
          <w:b/>
        </w:rPr>
      </w:pPr>
      <w:r w:rsidRPr="001357A0">
        <w:br w:type="page"/>
      </w:r>
    </w:p>
    <w:p w14:paraId="5D43DF24" w14:textId="7D605644" w:rsidR="00FD462C" w:rsidRDefault="00FD462C" w:rsidP="001B0AC6">
      <w:pPr>
        <w:pStyle w:val="Heading20"/>
        <w:spacing w:before="0"/>
        <w:rPr>
          <w:sz w:val="22"/>
          <w:szCs w:val="22"/>
        </w:rPr>
      </w:pPr>
      <w:bookmarkStart w:id="0" w:name="_GoBack"/>
      <w:bookmarkEnd w:id="0"/>
      <w:r w:rsidRPr="001357A0">
        <w:rPr>
          <w:sz w:val="22"/>
          <w:szCs w:val="22"/>
        </w:rPr>
        <w:lastRenderedPageBreak/>
        <w:t>Supplementa</w:t>
      </w:r>
      <w:r>
        <w:rPr>
          <w:sz w:val="22"/>
          <w:szCs w:val="22"/>
        </w:rPr>
        <w:t>ry</w:t>
      </w:r>
      <w:r w:rsidR="001357A0" w:rsidRPr="001357A0">
        <w:rPr>
          <w:sz w:val="22"/>
          <w:szCs w:val="22"/>
        </w:rPr>
        <w:t xml:space="preserve"> </w:t>
      </w:r>
      <w:r w:rsidRPr="001357A0">
        <w:rPr>
          <w:sz w:val="22"/>
          <w:szCs w:val="22"/>
        </w:rPr>
        <w:t xml:space="preserve">table </w:t>
      </w:r>
      <w:r w:rsidR="00FF6765" w:rsidRPr="001357A0">
        <w:rPr>
          <w:sz w:val="22"/>
          <w:szCs w:val="22"/>
        </w:rPr>
        <w:t>1</w:t>
      </w:r>
    </w:p>
    <w:p w14:paraId="629E71DF" w14:textId="1C8D3B3D" w:rsidR="00FF6765" w:rsidRPr="001357A0" w:rsidRDefault="00FF6765" w:rsidP="001B0AC6">
      <w:pPr>
        <w:pStyle w:val="Heading20"/>
        <w:spacing w:before="0"/>
        <w:rPr>
          <w:b w:val="0"/>
          <w:sz w:val="22"/>
          <w:szCs w:val="22"/>
        </w:rPr>
      </w:pPr>
      <w:r w:rsidRPr="001357A0">
        <w:rPr>
          <w:b w:val="0"/>
          <w:sz w:val="22"/>
          <w:szCs w:val="22"/>
        </w:rPr>
        <w:t xml:space="preserve">Patient </w:t>
      </w:r>
      <w:proofErr w:type="spellStart"/>
      <w:r w:rsidR="00616AC9" w:rsidRPr="001357A0">
        <w:rPr>
          <w:b w:val="0"/>
          <w:sz w:val="22"/>
          <w:szCs w:val="22"/>
        </w:rPr>
        <w:t>demographics</w:t>
      </w:r>
      <w:r w:rsidR="00616AC9">
        <w:rPr>
          <w:b w:val="0"/>
          <w:sz w:val="22"/>
          <w:szCs w:val="22"/>
          <w:vertAlign w:val="superscript"/>
        </w:rPr>
        <w:t>a</w:t>
      </w:r>
      <w:proofErr w:type="spellEnd"/>
    </w:p>
    <w:tbl>
      <w:tblPr>
        <w:tblW w:w="8280" w:type="dxa"/>
        <w:tblLook w:val="04A0" w:firstRow="1" w:lastRow="0" w:firstColumn="1" w:lastColumn="0" w:noHBand="0" w:noVBand="1"/>
      </w:tblPr>
      <w:tblGrid>
        <w:gridCol w:w="5490"/>
        <w:gridCol w:w="2790"/>
      </w:tblGrid>
      <w:tr w:rsidR="00FF6765" w:rsidRPr="001357A0" w14:paraId="470ADB89" w14:textId="77777777" w:rsidTr="00FD462C"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738355AB" w14:textId="77777777" w:rsidR="00FF6765" w:rsidRPr="00FD462C" w:rsidRDefault="00FF6765" w:rsidP="00FD462C">
            <w:r w:rsidRPr="00FD462C">
              <w:t>Characteristic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07A8346" w14:textId="647D1B1A" w:rsidR="00FF6765" w:rsidRPr="00FD462C" w:rsidRDefault="00FF6765" w:rsidP="00FD462C">
            <w:r w:rsidRPr="00EB56C8">
              <w:t>n</w:t>
            </w:r>
            <w:r w:rsidRPr="00FD462C">
              <w:t xml:space="preserve"> (%)</w:t>
            </w:r>
          </w:p>
        </w:tc>
      </w:tr>
      <w:tr w:rsidR="00FF6765" w:rsidRPr="001357A0" w14:paraId="29E27842" w14:textId="77777777" w:rsidTr="00FD462C">
        <w:trPr>
          <w:trHeight w:val="432"/>
        </w:trPr>
        <w:tc>
          <w:tcPr>
            <w:tcW w:w="5490" w:type="dxa"/>
            <w:tcBorders>
              <w:top w:val="single" w:sz="4" w:space="0" w:color="auto"/>
            </w:tcBorders>
          </w:tcPr>
          <w:p w14:paraId="0694FF13" w14:textId="31C4BFC3" w:rsidR="00FF6765" w:rsidRPr="00FD462C" w:rsidRDefault="00FF6765" w:rsidP="00FD462C">
            <w:r w:rsidRPr="00FD462C">
              <w:t xml:space="preserve">Age </w:t>
            </w:r>
            <w:r w:rsidR="00B23350" w:rsidRPr="00FD462C">
              <w:t>group</w:t>
            </w:r>
            <w:r w:rsidR="00820A03" w:rsidRPr="00FD462C">
              <w:t>,</w:t>
            </w:r>
            <w:r w:rsidR="00B23350" w:rsidRPr="00FD462C">
              <w:t xml:space="preserve"> </w:t>
            </w:r>
            <w:r w:rsidRPr="00FD462C">
              <w:t>y</w:t>
            </w:r>
            <w:r w:rsidR="00616AC9">
              <w:t>ears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1D0A2963" w14:textId="77777777" w:rsidR="00FF6765" w:rsidRPr="00FD462C" w:rsidRDefault="00FF6765" w:rsidP="00FD462C"/>
        </w:tc>
      </w:tr>
      <w:tr w:rsidR="00FF6765" w:rsidRPr="001357A0" w14:paraId="1111B65F" w14:textId="77777777" w:rsidTr="00FD462C">
        <w:trPr>
          <w:trHeight w:val="360"/>
        </w:trPr>
        <w:tc>
          <w:tcPr>
            <w:tcW w:w="5490" w:type="dxa"/>
          </w:tcPr>
          <w:p w14:paraId="702C45C7" w14:textId="3F7BCD5F" w:rsidR="00FF6765" w:rsidRPr="00FD462C" w:rsidRDefault="00FF6765" w:rsidP="00FD462C">
            <w:pPr>
              <w:ind w:left="288"/>
            </w:pPr>
            <w:r w:rsidRPr="00FD462C">
              <w:t>0</w:t>
            </w:r>
            <w:r w:rsidR="00820A03" w:rsidRPr="00FD462C">
              <w:t>–</w:t>
            </w:r>
            <w:r w:rsidRPr="00FD462C">
              <w:t xml:space="preserve">1 </w:t>
            </w:r>
          </w:p>
        </w:tc>
        <w:tc>
          <w:tcPr>
            <w:tcW w:w="2790" w:type="dxa"/>
          </w:tcPr>
          <w:p w14:paraId="6D7DE045" w14:textId="77777777" w:rsidR="00FF6765" w:rsidRPr="00FD462C" w:rsidRDefault="00FF6765" w:rsidP="00FD462C">
            <w:r w:rsidRPr="00FD462C">
              <w:t>2 (6.9)</w:t>
            </w:r>
          </w:p>
        </w:tc>
      </w:tr>
      <w:tr w:rsidR="00FF6765" w:rsidRPr="001357A0" w14:paraId="13455F8F" w14:textId="77777777" w:rsidTr="00FD462C">
        <w:trPr>
          <w:trHeight w:val="360"/>
        </w:trPr>
        <w:tc>
          <w:tcPr>
            <w:tcW w:w="5490" w:type="dxa"/>
          </w:tcPr>
          <w:p w14:paraId="6F8E255D" w14:textId="0B829D11" w:rsidR="00FF6765" w:rsidRPr="00FD462C" w:rsidRDefault="00FF6765" w:rsidP="00FD462C">
            <w:pPr>
              <w:ind w:left="288"/>
            </w:pPr>
            <w:r w:rsidRPr="00FD462C">
              <w:t>&gt;1</w:t>
            </w:r>
            <w:r w:rsidR="00820A03" w:rsidRPr="00FD462C">
              <w:t>–</w:t>
            </w:r>
            <w:r w:rsidRPr="00FD462C">
              <w:t xml:space="preserve">6 </w:t>
            </w:r>
          </w:p>
        </w:tc>
        <w:tc>
          <w:tcPr>
            <w:tcW w:w="2790" w:type="dxa"/>
          </w:tcPr>
          <w:p w14:paraId="3B3C4C3C" w14:textId="77777777" w:rsidR="00FF6765" w:rsidRPr="00FD462C" w:rsidRDefault="00FF6765" w:rsidP="00FD462C">
            <w:r w:rsidRPr="00FD462C">
              <w:t>13 (44.8)</w:t>
            </w:r>
          </w:p>
        </w:tc>
      </w:tr>
      <w:tr w:rsidR="00FF6765" w:rsidRPr="001357A0" w14:paraId="7854DF70" w14:textId="77777777" w:rsidTr="00FD462C">
        <w:trPr>
          <w:trHeight w:val="360"/>
        </w:trPr>
        <w:tc>
          <w:tcPr>
            <w:tcW w:w="5490" w:type="dxa"/>
          </w:tcPr>
          <w:p w14:paraId="676FA88B" w14:textId="2CD049B4" w:rsidR="00FF6765" w:rsidRPr="00FD462C" w:rsidRDefault="00FF6765" w:rsidP="00FD462C">
            <w:pPr>
              <w:ind w:left="288"/>
              <w:rPr>
                <w:caps/>
              </w:rPr>
            </w:pPr>
            <w:r w:rsidRPr="00FD462C">
              <w:t>&gt;6</w:t>
            </w:r>
            <w:r w:rsidR="00820A03" w:rsidRPr="00FD462C">
              <w:t>–</w:t>
            </w:r>
            <w:r w:rsidRPr="00FD462C">
              <w:t>18</w:t>
            </w:r>
          </w:p>
        </w:tc>
        <w:tc>
          <w:tcPr>
            <w:tcW w:w="2790" w:type="dxa"/>
          </w:tcPr>
          <w:p w14:paraId="41A1D428" w14:textId="77777777" w:rsidR="00FF6765" w:rsidRPr="00FD462C" w:rsidRDefault="00FF6765" w:rsidP="00FD462C">
            <w:r w:rsidRPr="00FD462C">
              <w:t>8 (27.6)</w:t>
            </w:r>
          </w:p>
        </w:tc>
      </w:tr>
      <w:tr w:rsidR="00FF6765" w:rsidRPr="001357A0" w14:paraId="198879B8" w14:textId="77777777" w:rsidTr="00FD462C">
        <w:trPr>
          <w:trHeight w:val="360"/>
        </w:trPr>
        <w:tc>
          <w:tcPr>
            <w:tcW w:w="5490" w:type="dxa"/>
          </w:tcPr>
          <w:p w14:paraId="6B0CD4E1" w14:textId="77777777" w:rsidR="00FF6765" w:rsidRPr="00FD462C" w:rsidRDefault="00FF6765" w:rsidP="00FD462C">
            <w:pPr>
              <w:ind w:left="288"/>
              <w:rPr>
                <w:caps/>
              </w:rPr>
            </w:pPr>
            <w:r w:rsidRPr="00FD462C">
              <w:t xml:space="preserve">&gt;18 </w:t>
            </w:r>
          </w:p>
        </w:tc>
        <w:tc>
          <w:tcPr>
            <w:tcW w:w="2790" w:type="dxa"/>
          </w:tcPr>
          <w:p w14:paraId="664FAC0E" w14:textId="77777777" w:rsidR="00FF6765" w:rsidRPr="00FD462C" w:rsidRDefault="00FF6765" w:rsidP="00FD462C">
            <w:r w:rsidRPr="00FD462C">
              <w:t>6 (20.7)</w:t>
            </w:r>
          </w:p>
        </w:tc>
      </w:tr>
      <w:tr w:rsidR="00FF6765" w:rsidRPr="001357A0" w14:paraId="50C4AB6D" w14:textId="77777777" w:rsidTr="00FD462C">
        <w:trPr>
          <w:trHeight w:val="360"/>
        </w:trPr>
        <w:tc>
          <w:tcPr>
            <w:tcW w:w="5490" w:type="dxa"/>
          </w:tcPr>
          <w:p w14:paraId="23B23926" w14:textId="77777777" w:rsidR="00FF6765" w:rsidRPr="00FD462C" w:rsidRDefault="00FF6765" w:rsidP="00FD462C">
            <w:pPr>
              <w:rPr>
                <w:caps/>
              </w:rPr>
            </w:pPr>
            <w:r w:rsidRPr="00FD462C">
              <w:t xml:space="preserve">Gender </w:t>
            </w:r>
          </w:p>
        </w:tc>
        <w:tc>
          <w:tcPr>
            <w:tcW w:w="2790" w:type="dxa"/>
          </w:tcPr>
          <w:p w14:paraId="07472E37" w14:textId="77777777" w:rsidR="00FF6765" w:rsidRPr="00FD462C" w:rsidRDefault="00FF6765" w:rsidP="00FD462C"/>
        </w:tc>
      </w:tr>
      <w:tr w:rsidR="00FF6765" w:rsidRPr="001357A0" w14:paraId="3D1383A2" w14:textId="77777777" w:rsidTr="00FD462C">
        <w:trPr>
          <w:trHeight w:val="360"/>
        </w:trPr>
        <w:tc>
          <w:tcPr>
            <w:tcW w:w="5490" w:type="dxa"/>
          </w:tcPr>
          <w:p w14:paraId="23F15E53" w14:textId="4DA83E87" w:rsidR="00FF6765" w:rsidRPr="00FD462C" w:rsidRDefault="00FF6765" w:rsidP="00FD462C">
            <w:pPr>
              <w:ind w:left="288"/>
            </w:pPr>
            <w:r w:rsidRPr="00FD462C">
              <w:t>Male</w:t>
            </w:r>
          </w:p>
        </w:tc>
        <w:tc>
          <w:tcPr>
            <w:tcW w:w="2790" w:type="dxa"/>
          </w:tcPr>
          <w:p w14:paraId="7DBC54F0" w14:textId="77777777" w:rsidR="00FF6765" w:rsidRPr="00FD462C" w:rsidRDefault="00FF6765" w:rsidP="00FD462C">
            <w:r w:rsidRPr="00FD462C">
              <w:t>17 (59)</w:t>
            </w:r>
          </w:p>
        </w:tc>
      </w:tr>
      <w:tr w:rsidR="00FF6765" w:rsidRPr="001357A0" w14:paraId="7C71A4BF" w14:textId="77777777" w:rsidTr="00FD462C">
        <w:trPr>
          <w:trHeight w:val="360"/>
        </w:trPr>
        <w:tc>
          <w:tcPr>
            <w:tcW w:w="5490" w:type="dxa"/>
          </w:tcPr>
          <w:p w14:paraId="30ADAEDA" w14:textId="77777777" w:rsidR="00FF6765" w:rsidRPr="00FD462C" w:rsidRDefault="00FF6765" w:rsidP="00FD462C">
            <w:pPr>
              <w:ind w:left="288"/>
            </w:pPr>
            <w:r w:rsidRPr="00FD462C">
              <w:t>Female</w:t>
            </w:r>
          </w:p>
        </w:tc>
        <w:tc>
          <w:tcPr>
            <w:tcW w:w="2790" w:type="dxa"/>
          </w:tcPr>
          <w:p w14:paraId="1219A23C" w14:textId="77777777" w:rsidR="00FF6765" w:rsidRPr="00FD462C" w:rsidRDefault="00FF6765" w:rsidP="00FD462C">
            <w:r w:rsidRPr="00FD462C">
              <w:t>12 (41)</w:t>
            </w:r>
          </w:p>
        </w:tc>
      </w:tr>
      <w:tr w:rsidR="00FF6765" w:rsidRPr="001357A0" w14:paraId="6D45E8A6" w14:textId="77777777" w:rsidTr="00FD462C">
        <w:trPr>
          <w:trHeight w:val="432"/>
        </w:trPr>
        <w:tc>
          <w:tcPr>
            <w:tcW w:w="5490" w:type="dxa"/>
          </w:tcPr>
          <w:p w14:paraId="2ECA2222" w14:textId="77777777" w:rsidR="00FF6765" w:rsidRPr="00FD462C" w:rsidRDefault="00FF6765" w:rsidP="00FD462C">
            <w:r w:rsidRPr="00FD462C">
              <w:t xml:space="preserve">LC-FAOD </w:t>
            </w:r>
            <w:r w:rsidR="00B23350" w:rsidRPr="00FD462C">
              <w:t>subtype</w:t>
            </w:r>
          </w:p>
        </w:tc>
        <w:tc>
          <w:tcPr>
            <w:tcW w:w="2790" w:type="dxa"/>
          </w:tcPr>
          <w:p w14:paraId="1B8C37D0" w14:textId="77777777" w:rsidR="00FF6765" w:rsidRPr="00FD462C" w:rsidRDefault="00FF6765" w:rsidP="00FD462C"/>
        </w:tc>
      </w:tr>
      <w:tr w:rsidR="00FF6765" w:rsidRPr="001357A0" w14:paraId="3C444535" w14:textId="77777777" w:rsidTr="00FD462C">
        <w:trPr>
          <w:trHeight w:val="360"/>
        </w:trPr>
        <w:tc>
          <w:tcPr>
            <w:tcW w:w="5490" w:type="dxa"/>
          </w:tcPr>
          <w:p w14:paraId="2DFB0A16" w14:textId="712643A3" w:rsidR="00FF6765" w:rsidRPr="00FD462C" w:rsidRDefault="00FF6765">
            <w:pPr>
              <w:ind w:left="288"/>
            </w:pPr>
            <w:r w:rsidRPr="00FD462C">
              <w:t>VLCAD</w:t>
            </w:r>
          </w:p>
        </w:tc>
        <w:tc>
          <w:tcPr>
            <w:tcW w:w="2790" w:type="dxa"/>
          </w:tcPr>
          <w:p w14:paraId="12BEC97C" w14:textId="77777777" w:rsidR="00FF6765" w:rsidRPr="00FD462C" w:rsidRDefault="00FF6765" w:rsidP="00FD462C">
            <w:r w:rsidRPr="00FD462C">
              <w:t>12 (41)</w:t>
            </w:r>
          </w:p>
        </w:tc>
      </w:tr>
      <w:tr w:rsidR="00FF6765" w:rsidRPr="001357A0" w14:paraId="1F6EA8B6" w14:textId="77777777" w:rsidTr="00FD462C">
        <w:trPr>
          <w:trHeight w:val="360"/>
        </w:trPr>
        <w:tc>
          <w:tcPr>
            <w:tcW w:w="5490" w:type="dxa"/>
          </w:tcPr>
          <w:p w14:paraId="221FCDB5" w14:textId="77777777" w:rsidR="00FF6765" w:rsidRPr="00FD462C" w:rsidRDefault="00FF6765" w:rsidP="00FD462C">
            <w:pPr>
              <w:ind w:left="288"/>
              <w:rPr>
                <w:caps/>
              </w:rPr>
            </w:pPr>
            <w:r w:rsidRPr="00FD462C">
              <w:t xml:space="preserve">LCHAD </w:t>
            </w:r>
          </w:p>
        </w:tc>
        <w:tc>
          <w:tcPr>
            <w:tcW w:w="2790" w:type="dxa"/>
          </w:tcPr>
          <w:p w14:paraId="39236F39" w14:textId="77777777" w:rsidR="00FF6765" w:rsidRPr="00FD462C" w:rsidRDefault="00FF6765" w:rsidP="00FD462C">
            <w:r w:rsidRPr="00FD462C">
              <w:t>10 (35)</w:t>
            </w:r>
          </w:p>
        </w:tc>
      </w:tr>
      <w:tr w:rsidR="00FF6765" w:rsidRPr="001357A0" w14:paraId="3E1A2943" w14:textId="77777777" w:rsidTr="00FD462C">
        <w:trPr>
          <w:trHeight w:val="360"/>
        </w:trPr>
        <w:tc>
          <w:tcPr>
            <w:tcW w:w="5490" w:type="dxa"/>
          </w:tcPr>
          <w:p w14:paraId="734B2123" w14:textId="2E8595EE" w:rsidR="00FF6765" w:rsidRPr="00FD462C" w:rsidRDefault="00B4776A" w:rsidP="00FD462C">
            <w:pPr>
              <w:ind w:left="288"/>
              <w:rPr>
                <w:caps/>
              </w:rPr>
            </w:pPr>
            <w:r w:rsidRPr="00FD462C">
              <w:t>CPT-</w:t>
            </w:r>
            <w:r w:rsidR="00FF6765" w:rsidRPr="00FD462C">
              <w:t xml:space="preserve">II </w:t>
            </w:r>
          </w:p>
        </w:tc>
        <w:tc>
          <w:tcPr>
            <w:tcW w:w="2790" w:type="dxa"/>
          </w:tcPr>
          <w:p w14:paraId="24431F72" w14:textId="77777777" w:rsidR="00FF6765" w:rsidRPr="00FD462C" w:rsidRDefault="00FF6765" w:rsidP="00FD462C">
            <w:r w:rsidRPr="00FD462C">
              <w:t xml:space="preserve">4 (14) </w:t>
            </w:r>
          </w:p>
        </w:tc>
      </w:tr>
      <w:tr w:rsidR="00FF6765" w:rsidRPr="001357A0" w14:paraId="6FC06689" w14:textId="77777777" w:rsidTr="00FD462C">
        <w:trPr>
          <w:trHeight w:val="360"/>
        </w:trPr>
        <w:tc>
          <w:tcPr>
            <w:tcW w:w="5490" w:type="dxa"/>
          </w:tcPr>
          <w:p w14:paraId="0CADC8CF" w14:textId="77777777" w:rsidR="00FF6765" w:rsidRPr="00FD462C" w:rsidRDefault="00FF6765" w:rsidP="00FD462C">
            <w:pPr>
              <w:ind w:left="288"/>
              <w:rPr>
                <w:caps/>
              </w:rPr>
            </w:pPr>
            <w:r w:rsidRPr="00FD462C">
              <w:t>TFP</w:t>
            </w:r>
          </w:p>
        </w:tc>
        <w:tc>
          <w:tcPr>
            <w:tcW w:w="2790" w:type="dxa"/>
          </w:tcPr>
          <w:p w14:paraId="01FD5C09" w14:textId="77777777" w:rsidR="00FF6765" w:rsidRPr="00FD462C" w:rsidRDefault="00FF6765" w:rsidP="00FD462C">
            <w:r w:rsidRPr="00FD462C">
              <w:t>3 (10)</w:t>
            </w:r>
          </w:p>
        </w:tc>
      </w:tr>
      <w:tr w:rsidR="00FF6765" w:rsidRPr="001357A0" w14:paraId="3EB4265B" w14:textId="77777777" w:rsidTr="00FD462C">
        <w:trPr>
          <w:trHeight w:val="432"/>
        </w:trPr>
        <w:tc>
          <w:tcPr>
            <w:tcW w:w="5490" w:type="dxa"/>
          </w:tcPr>
          <w:p w14:paraId="432A887D" w14:textId="77777777" w:rsidR="00FF6765" w:rsidRPr="00FD462C" w:rsidRDefault="00FF6765" w:rsidP="00FD462C">
            <w:r w:rsidRPr="00FD462C">
              <w:t xml:space="preserve">Prior </w:t>
            </w:r>
            <w:r w:rsidR="00B23350" w:rsidRPr="00FD462C">
              <w:t xml:space="preserve">treatment </w:t>
            </w:r>
            <w:r w:rsidRPr="00FD462C">
              <w:t>with MCT</w:t>
            </w:r>
          </w:p>
        </w:tc>
        <w:tc>
          <w:tcPr>
            <w:tcW w:w="2790" w:type="dxa"/>
          </w:tcPr>
          <w:p w14:paraId="51C2F169" w14:textId="77777777" w:rsidR="00FF6765" w:rsidRPr="00FD462C" w:rsidRDefault="00FF6765" w:rsidP="00FD462C"/>
        </w:tc>
      </w:tr>
      <w:tr w:rsidR="00FF6765" w:rsidRPr="001357A0" w14:paraId="0524E3A7" w14:textId="77777777" w:rsidTr="00FD462C">
        <w:trPr>
          <w:trHeight w:val="360"/>
        </w:trPr>
        <w:tc>
          <w:tcPr>
            <w:tcW w:w="5490" w:type="dxa"/>
          </w:tcPr>
          <w:p w14:paraId="20304967" w14:textId="77777777" w:rsidR="00FF6765" w:rsidRPr="00FD462C" w:rsidRDefault="00FF6765" w:rsidP="00FD462C">
            <w:pPr>
              <w:ind w:left="288"/>
            </w:pPr>
            <w:r w:rsidRPr="00FD462C">
              <w:t>Yes</w:t>
            </w:r>
          </w:p>
        </w:tc>
        <w:tc>
          <w:tcPr>
            <w:tcW w:w="2790" w:type="dxa"/>
          </w:tcPr>
          <w:p w14:paraId="777CADCF" w14:textId="77777777" w:rsidR="00FF6765" w:rsidRPr="00FD462C" w:rsidRDefault="00FF6765" w:rsidP="00FD462C">
            <w:r w:rsidRPr="00FD462C">
              <w:t>27 (93)</w:t>
            </w:r>
          </w:p>
        </w:tc>
      </w:tr>
      <w:tr w:rsidR="00FF6765" w:rsidRPr="001357A0" w14:paraId="35AF63B2" w14:textId="77777777" w:rsidTr="00FD462C">
        <w:trPr>
          <w:trHeight w:val="360"/>
        </w:trPr>
        <w:tc>
          <w:tcPr>
            <w:tcW w:w="5490" w:type="dxa"/>
          </w:tcPr>
          <w:p w14:paraId="733E1E1C" w14:textId="77777777" w:rsidR="00FF6765" w:rsidRPr="00FD462C" w:rsidRDefault="00FF6765" w:rsidP="00FD462C">
            <w:pPr>
              <w:ind w:left="288"/>
            </w:pPr>
            <w:r w:rsidRPr="00FD462C">
              <w:t>No</w:t>
            </w:r>
          </w:p>
        </w:tc>
        <w:tc>
          <w:tcPr>
            <w:tcW w:w="2790" w:type="dxa"/>
          </w:tcPr>
          <w:p w14:paraId="31160AF7" w14:textId="77777777" w:rsidR="00FF6765" w:rsidRPr="00FD462C" w:rsidRDefault="00FF6765" w:rsidP="00FD462C">
            <w:r w:rsidRPr="00FD462C">
              <w:t>2 (7)</w:t>
            </w:r>
          </w:p>
        </w:tc>
      </w:tr>
      <w:tr w:rsidR="00FF6765" w:rsidRPr="001357A0" w14:paraId="30B63E06" w14:textId="77777777" w:rsidTr="00FD462C">
        <w:trPr>
          <w:trHeight w:val="432"/>
        </w:trPr>
        <w:tc>
          <w:tcPr>
            <w:tcW w:w="5490" w:type="dxa"/>
          </w:tcPr>
          <w:p w14:paraId="249085D2" w14:textId="77777777" w:rsidR="00FF6765" w:rsidRPr="00FD462C" w:rsidRDefault="00FF6765" w:rsidP="00FD462C">
            <w:r w:rsidRPr="00FD462C">
              <w:lastRenderedPageBreak/>
              <w:t xml:space="preserve">Clinical </w:t>
            </w:r>
            <w:r w:rsidR="00B23350" w:rsidRPr="00FD462C">
              <w:t xml:space="preserve">manifestations </w:t>
            </w:r>
          </w:p>
        </w:tc>
        <w:tc>
          <w:tcPr>
            <w:tcW w:w="2790" w:type="dxa"/>
          </w:tcPr>
          <w:p w14:paraId="576AA12E" w14:textId="77777777" w:rsidR="00FF6765" w:rsidRPr="00FD462C" w:rsidRDefault="00FF6765" w:rsidP="00FD462C"/>
        </w:tc>
      </w:tr>
      <w:tr w:rsidR="00FF6765" w:rsidRPr="001357A0" w14:paraId="464FE40C" w14:textId="77777777" w:rsidTr="00FD462C">
        <w:trPr>
          <w:trHeight w:val="360"/>
        </w:trPr>
        <w:tc>
          <w:tcPr>
            <w:tcW w:w="5490" w:type="dxa"/>
          </w:tcPr>
          <w:p w14:paraId="5A763DA0" w14:textId="77777777" w:rsidR="00FF6765" w:rsidRPr="00FD462C" w:rsidRDefault="00FF6765" w:rsidP="00FD462C">
            <w:pPr>
              <w:ind w:left="288"/>
            </w:pPr>
            <w:r w:rsidRPr="00FD462C">
              <w:t xml:space="preserve">Skeletal </w:t>
            </w:r>
            <w:r w:rsidR="00B23350" w:rsidRPr="00FD462C">
              <w:t>myopathy</w:t>
            </w:r>
          </w:p>
        </w:tc>
        <w:tc>
          <w:tcPr>
            <w:tcW w:w="2790" w:type="dxa"/>
          </w:tcPr>
          <w:p w14:paraId="05270DFA" w14:textId="77777777" w:rsidR="00FF6765" w:rsidRPr="00FD462C" w:rsidRDefault="00FF6765" w:rsidP="00FD462C">
            <w:r w:rsidRPr="00FD462C">
              <w:t>25 (86)</w:t>
            </w:r>
          </w:p>
        </w:tc>
      </w:tr>
      <w:tr w:rsidR="00FF6765" w:rsidRPr="001357A0" w14:paraId="27EF2E1E" w14:textId="77777777" w:rsidTr="00FD462C">
        <w:trPr>
          <w:trHeight w:val="360"/>
        </w:trPr>
        <w:tc>
          <w:tcPr>
            <w:tcW w:w="5490" w:type="dxa"/>
          </w:tcPr>
          <w:p w14:paraId="01EC6AFE" w14:textId="77777777" w:rsidR="00FF6765" w:rsidRPr="00FD462C" w:rsidRDefault="00FF6765" w:rsidP="00FD462C">
            <w:pPr>
              <w:ind w:left="288"/>
              <w:rPr>
                <w:caps/>
              </w:rPr>
            </w:pPr>
            <w:r w:rsidRPr="00FD462C">
              <w:t xml:space="preserve">Hepatic </w:t>
            </w:r>
            <w:r w:rsidR="00B23350" w:rsidRPr="00FD462C">
              <w:t>disease</w:t>
            </w:r>
          </w:p>
        </w:tc>
        <w:tc>
          <w:tcPr>
            <w:tcW w:w="2790" w:type="dxa"/>
          </w:tcPr>
          <w:p w14:paraId="65D14273" w14:textId="77777777" w:rsidR="00FF6765" w:rsidRPr="00FD462C" w:rsidRDefault="00FF6765" w:rsidP="00FD462C">
            <w:r w:rsidRPr="00FD462C">
              <w:t>3 (10)</w:t>
            </w:r>
          </w:p>
        </w:tc>
      </w:tr>
      <w:tr w:rsidR="00FF6765" w:rsidRPr="001357A0" w14:paraId="260A78A6" w14:textId="77777777" w:rsidTr="00FD462C">
        <w:trPr>
          <w:trHeight w:val="360"/>
        </w:trPr>
        <w:tc>
          <w:tcPr>
            <w:tcW w:w="5490" w:type="dxa"/>
          </w:tcPr>
          <w:p w14:paraId="1DC8F471" w14:textId="77777777" w:rsidR="00FF6765" w:rsidRPr="00FD462C" w:rsidRDefault="00FF6765" w:rsidP="00FD462C">
            <w:pPr>
              <w:ind w:left="288"/>
              <w:rPr>
                <w:caps/>
              </w:rPr>
            </w:pPr>
            <w:r w:rsidRPr="00FD462C">
              <w:t xml:space="preserve">Cardiac </w:t>
            </w:r>
            <w:r w:rsidR="00B23350" w:rsidRPr="00FD462C">
              <w:t>disease</w:t>
            </w:r>
          </w:p>
        </w:tc>
        <w:tc>
          <w:tcPr>
            <w:tcW w:w="2790" w:type="dxa"/>
          </w:tcPr>
          <w:p w14:paraId="415647BA" w14:textId="77777777" w:rsidR="00FF6765" w:rsidRPr="00FD462C" w:rsidRDefault="00FF6765" w:rsidP="00FD462C">
            <w:r w:rsidRPr="00FD462C">
              <w:t>2 (7)</w:t>
            </w:r>
          </w:p>
        </w:tc>
      </w:tr>
      <w:tr w:rsidR="00FF6765" w:rsidRPr="001357A0" w14:paraId="5491A9D1" w14:textId="77777777" w:rsidTr="00FD462C">
        <w:trPr>
          <w:trHeight w:val="432"/>
        </w:trPr>
        <w:tc>
          <w:tcPr>
            <w:tcW w:w="5490" w:type="dxa"/>
          </w:tcPr>
          <w:p w14:paraId="7AC3361E" w14:textId="4B8E2C6A" w:rsidR="00FF6765" w:rsidRPr="00FD462C" w:rsidRDefault="00FF6765">
            <w:r w:rsidRPr="00FD462C">
              <w:t xml:space="preserve">Disease </w:t>
            </w:r>
            <w:proofErr w:type="spellStart"/>
            <w:r w:rsidR="00616AC9" w:rsidRPr="00FD462C">
              <w:t>history</w:t>
            </w:r>
            <w:r w:rsidR="00616AC9">
              <w:rPr>
                <w:vertAlign w:val="superscript"/>
              </w:rPr>
              <w:t>b</w:t>
            </w:r>
            <w:proofErr w:type="spellEnd"/>
            <w:r w:rsidR="00616AC9" w:rsidRPr="00FD462C">
              <w:t xml:space="preserve"> </w:t>
            </w:r>
          </w:p>
        </w:tc>
        <w:tc>
          <w:tcPr>
            <w:tcW w:w="2790" w:type="dxa"/>
          </w:tcPr>
          <w:p w14:paraId="2E00177C" w14:textId="77777777" w:rsidR="00FF6765" w:rsidRPr="00FD462C" w:rsidRDefault="00FF6765" w:rsidP="00FD462C"/>
        </w:tc>
      </w:tr>
      <w:tr w:rsidR="00FF6765" w:rsidRPr="001357A0" w14:paraId="69426E53" w14:textId="77777777" w:rsidTr="00FD462C">
        <w:trPr>
          <w:trHeight w:val="360"/>
        </w:trPr>
        <w:tc>
          <w:tcPr>
            <w:tcW w:w="5490" w:type="dxa"/>
          </w:tcPr>
          <w:p w14:paraId="732C927C" w14:textId="77777777" w:rsidR="00FF6765" w:rsidRPr="00FD462C" w:rsidRDefault="00FF6765" w:rsidP="00FD462C">
            <w:pPr>
              <w:ind w:left="288"/>
              <w:rPr>
                <w:caps/>
              </w:rPr>
            </w:pPr>
            <w:r w:rsidRPr="00FD462C">
              <w:t>Rhabdomyolysis</w:t>
            </w:r>
          </w:p>
        </w:tc>
        <w:tc>
          <w:tcPr>
            <w:tcW w:w="2790" w:type="dxa"/>
          </w:tcPr>
          <w:p w14:paraId="0FFC9DE7" w14:textId="77777777" w:rsidR="00FF6765" w:rsidRPr="00FD462C" w:rsidRDefault="00FF6765" w:rsidP="00FD462C">
            <w:r w:rsidRPr="00FD462C">
              <w:t>26 (90)</w:t>
            </w:r>
          </w:p>
        </w:tc>
      </w:tr>
      <w:tr w:rsidR="00FF6765" w:rsidRPr="001357A0" w14:paraId="65A23D82" w14:textId="77777777" w:rsidTr="00FD462C">
        <w:trPr>
          <w:trHeight w:val="360"/>
        </w:trPr>
        <w:tc>
          <w:tcPr>
            <w:tcW w:w="5490" w:type="dxa"/>
          </w:tcPr>
          <w:p w14:paraId="348F43F7" w14:textId="77777777" w:rsidR="00FF6765" w:rsidRPr="00FD462C" w:rsidRDefault="00FF6765" w:rsidP="00FD462C">
            <w:pPr>
              <w:ind w:left="288"/>
              <w:rPr>
                <w:caps/>
              </w:rPr>
            </w:pPr>
            <w:r w:rsidRPr="00FD462C">
              <w:t xml:space="preserve">Muscle </w:t>
            </w:r>
            <w:r w:rsidR="00B23350" w:rsidRPr="00FD462C">
              <w:t xml:space="preserve">pain </w:t>
            </w:r>
          </w:p>
        </w:tc>
        <w:tc>
          <w:tcPr>
            <w:tcW w:w="2790" w:type="dxa"/>
          </w:tcPr>
          <w:p w14:paraId="772F1E17" w14:textId="77777777" w:rsidR="00FF6765" w:rsidRPr="00FD462C" w:rsidRDefault="00FF6765" w:rsidP="00FD462C">
            <w:r w:rsidRPr="00FD462C">
              <w:t>22 (76)</w:t>
            </w:r>
          </w:p>
        </w:tc>
      </w:tr>
      <w:tr w:rsidR="00FF6765" w:rsidRPr="001357A0" w14:paraId="0F5568FB" w14:textId="77777777" w:rsidTr="00FD462C">
        <w:trPr>
          <w:trHeight w:val="360"/>
        </w:trPr>
        <w:tc>
          <w:tcPr>
            <w:tcW w:w="5490" w:type="dxa"/>
          </w:tcPr>
          <w:p w14:paraId="1C1E8676" w14:textId="77777777" w:rsidR="00FF6765" w:rsidRPr="00FD462C" w:rsidRDefault="00FF6765" w:rsidP="00FD462C">
            <w:pPr>
              <w:ind w:left="288"/>
              <w:rPr>
                <w:caps/>
              </w:rPr>
            </w:pPr>
            <w:r w:rsidRPr="00FD462C">
              <w:t xml:space="preserve">Exercise </w:t>
            </w:r>
            <w:r w:rsidR="00B23350" w:rsidRPr="00FD462C">
              <w:t>intolerance</w:t>
            </w:r>
          </w:p>
        </w:tc>
        <w:tc>
          <w:tcPr>
            <w:tcW w:w="2790" w:type="dxa"/>
          </w:tcPr>
          <w:p w14:paraId="5A19155D" w14:textId="77777777" w:rsidR="00FF6765" w:rsidRPr="00FD462C" w:rsidRDefault="00FF6765" w:rsidP="00FD462C">
            <w:r w:rsidRPr="00FD462C">
              <w:t>21 (72)</w:t>
            </w:r>
          </w:p>
        </w:tc>
      </w:tr>
      <w:tr w:rsidR="00FF6765" w:rsidRPr="001357A0" w14:paraId="77766C43" w14:textId="77777777" w:rsidTr="00FD462C">
        <w:trPr>
          <w:trHeight w:val="360"/>
        </w:trPr>
        <w:tc>
          <w:tcPr>
            <w:tcW w:w="5490" w:type="dxa"/>
          </w:tcPr>
          <w:p w14:paraId="5AA910A4" w14:textId="77777777" w:rsidR="00FF6765" w:rsidRPr="00FD462C" w:rsidRDefault="00FF6765" w:rsidP="00FD462C">
            <w:pPr>
              <w:ind w:left="288"/>
              <w:rPr>
                <w:caps/>
              </w:rPr>
            </w:pPr>
            <w:r w:rsidRPr="00FD462C">
              <w:t>Hypoglycemia</w:t>
            </w:r>
          </w:p>
        </w:tc>
        <w:tc>
          <w:tcPr>
            <w:tcW w:w="2790" w:type="dxa"/>
          </w:tcPr>
          <w:p w14:paraId="22F04AE8" w14:textId="77777777" w:rsidR="00FF6765" w:rsidRPr="00FD462C" w:rsidRDefault="00FF6765" w:rsidP="00FD462C">
            <w:r w:rsidRPr="00FD462C">
              <w:t>18 (62)</w:t>
            </w:r>
          </w:p>
        </w:tc>
      </w:tr>
      <w:tr w:rsidR="00FF6765" w:rsidRPr="001357A0" w14:paraId="6326CE57" w14:textId="77777777" w:rsidTr="00FD462C">
        <w:trPr>
          <w:trHeight w:val="360"/>
        </w:trPr>
        <w:tc>
          <w:tcPr>
            <w:tcW w:w="5490" w:type="dxa"/>
          </w:tcPr>
          <w:p w14:paraId="15243935" w14:textId="77777777" w:rsidR="00FF6765" w:rsidRPr="00FD462C" w:rsidRDefault="00FF6765" w:rsidP="00FD462C">
            <w:pPr>
              <w:ind w:left="288"/>
              <w:rPr>
                <w:caps/>
              </w:rPr>
            </w:pPr>
            <w:r w:rsidRPr="00FD462C">
              <w:t xml:space="preserve">Muscle </w:t>
            </w:r>
            <w:r w:rsidR="00B23350" w:rsidRPr="00FD462C">
              <w:t>weakness</w:t>
            </w:r>
          </w:p>
        </w:tc>
        <w:tc>
          <w:tcPr>
            <w:tcW w:w="2790" w:type="dxa"/>
          </w:tcPr>
          <w:p w14:paraId="29B36B44" w14:textId="77777777" w:rsidR="00FF6765" w:rsidRPr="00FD462C" w:rsidRDefault="00FF6765" w:rsidP="00FD462C">
            <w:r w:rsidRPr="00FD462C">
              <w:t>16 (55)</w:t>
            </w:r>
          </w:p>
        </w:tc>
      </w:tr>
      <w:tr w:rsidR="00FF6765" w:rsidRPr="001357A0" w14:paraId="00BFA9B7" w14:textId="77777777" w:rsidTr="00FD462C">
        <w:trPr>
          <w:trHeight w:val="360"/>
        </w:trPr>
        <w:tc>
          <w:tcPr>
            <w:tcW w:w="5490" w:type="dxa"/>
            <w:tcBorders>
              <w:bottom w:val="single" w:sz="4" w:space="0" w:color="auto"/>
            </w:tcBorders>
          </w:tcPr>
          <w:p w14:paraId="62C6DA1D" w14:textId="77777777" w:rsidR="00FF6765" w:rsidRPr="00FD462C" w:rsidRDefault="00FF6765" w:rsidP="00FD462C">
            <w:pPr>
              <w:ind w:left="288"/>
              <w:rPr>
                <w:caps/>
              </w:rPr>
            </w:pPr>
            <w:r w:rsidRPr="00FD462C">
              <w:t>Cardiomyopathy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1AA63B4" w14:textId="77777777" w:rsidR="00FF6765" w:rsidRPr="00FD462C" w:rsidRDefault="00FF6765" w:rsidP="00FD462C">
            <w:r w:rsidRPr="00FD462C">
              <w:t xml:space="preserve">13 (45) </w:t>
            </w:r>
          </w:p>
        </w:tc>
      </w:tr>
    </w:tbl>
    <w:p w14:paraId="53DE833C" w14:textId="34B9C6AB" w:rsidR="00B23350" w:rsidRPr="001357A0" w:rsidRDefault="00616AC9" w:rsidP="001B0AC6">
      <w:pPr>
        <w:pStyle w:val="footnote"/>
        <w:spacing w:before="0" w:after="0" w:line="480" w:lineRule="auto"/>
        <w:rPr>
          <w:sz w:val="22"/>
        </w:rPr>
      </w:pPr>
      <w:r>
        <w:rPr>
          <w:sz w:val="22"/>
          <w:vertAlign w:val="superscript"/>
        </w:rPr>
        <w:t>a</w:t>
      </w:r>
      <w:r w:rsidRPr="001357A0">
        <w:rPr>
          <w:sz w:val="22"/>
        </w:rPr>
        <w:t xml:space="preserve"> </w:t>
      </w:r>
      <w:r>
        <w:rPr>
          <w:sz w:val="22"/>
        </w:rPr>
        <w:t>N</w:t>
      </w:r>
      <w:r w:rsidRPr="001357A0">
        <w:rPr>
          <w:sz w:val="22"/>
        </w:rPr>
        <w:t xml:space="preserve"> </w:t>
      </w:r>
      <w:r w:rsidR="00B23350" w:rsidRPr="001357A0">
        <w:rPr>
          <w:sz w:val="22"/>
        </w:rPr>
        <w:t xml:space="preserve">= 29. </w:t>
      </w:r>
    </w:p>
    <w:p w14:paraId="1A5D76A6" w14:textId="56075155" w:rsidR="00B23350" w:rsidRPr="001357A0" w:rsidRDefault="00616AC9" w:rsidP="001B0AC6">
      <w:pPr>
        <w:pStyle w:val="footnote"/>
        <w:spacing w:before="0" w:after="0" w:line="480" w:lineRule="auto"/>
        <w:rPr>
          <w:sz w:val="22"/>
        </w:rPr>
      </w:pPr>
      <w:r>
        <w:rPr>
          <w:sz w:val="22"/>
          <w:vertAlign w:val="superscript"/>
        </w:rPr>
        <w:t>b</w:t>
      </w:r>
      <w:r w:rsidRPr="001357A0">
        <w:rPr>
          <w:sz w:val="22"/>
          <w:vertAlign w:val="superscript"/>
        </w:rPr>
        <w:t xml:space="preserve"> </w:t>
      </w:r>
      <w:r w:rsidR="00FF6765" w:rsidRPr="001357A0">
        <w:rPr>
          <w:sz w:val="22"/>
        </w:rPr>
        <w:t xml:space="preserve">Occurred in ≥10 patients. </w:t>
      </w:r>
    </w:p>
    <w:p w14:paraId="69A53560" w14:textId="72A3B0D3" w:rsidR="00B4776A" w:rsidRPr="001357A0" w:rsidRDefault="00B4776A" w:rsidP="001B0AC6">
      <w:pPr>
        <w:spacing w:after="0"/>
      </w:pPr>
      <w:r w:rsidRPr="001357A0">
        <w:t>CPT-II</w:t>
      </w:r>
      <w:r w:rsidR="00616AC9">
        <w:t xml:space="preserve"> =</w:t>
      </w:r>
      <w:r w:rsidRPr="001357A0">
        <w:t xml:space="preserve"> carnitine palmitoyl transferase 2; </w:t>
      </w:r>
      <w:r w:rsidR="00820A03" w:rsidRPr="001357A0">
        <w:t>LC-FAOD</w:t>
      </w:r>
      <w:r w:rsidR="00616AC9">
        <w:t xml:space="preserve"> =</w:t>
      </w:r>
      <w:r w:rsidR="00820A03" w:rsidRPr="001357A0">
        <w:t xml:space="preserve"> long-chain fatty acid oxidation disorders; </w:t>
      </w:r>
      <w:r w:rsidRPr="001357A0">
        <w:t>LCHAD</w:t>
      </w:r>
      <w:r w:rsidR="00616AC9">
        <w:t xml:space="preserve"> =</w:t>
      </w:r>
      <w:r w:rsidRPr="001357A0">
        <w:t xml:space="preserve"> long-chain 3 </w:t>
      </w:r>
      <w:proofErr w:type="spellStart"/>
      <w:r w:rsidRPr="001357A0">
        <w:t>hydroxyacyl</w:t>
      </w:r>
      <w:proofErr w:type="spellEnd"/>
      <w:r w:rsidRPr="001357A0">
        <w:t xml:space="preserve">-CoA dehydrogenase; </w:t>
      </w:r>
      <w:r w:rsidR="008D350D" w:rsidRPr="001357A0">
        <w:t>MCT</w:t>
      </w:r>
      <w:r w:rsidR="00616AC9">
        <w:t xml:space="preserve"> =</w:t>
      </w:r>
      <w:r w:rsidR="008D350D" w:rsidRPr="001357A0">
        <w:t xml:space="preserve"> medium-chain triglycerides; </w:t>
      </w:r>
      <w:r w:rsidRPr="001357A0">
        <w:t>TFP</w:t>
      </w:r>
      <w:r w:rsidR="00616AC9">
        <w:t xml:space="preserve"> =</w:t>
      </w:r>
      <w:r w:rsidRPr="001357A0">
        <w:t xml:space="preserve"> trifunctional protein; VLCAD</w:t>
      </w:r>
      <w:r w:rsidR="00616AC9">
        <w:t xml:space="preserve"> =</w:t>
      </w:r>
      <w:r w:rsidRPr="001357A0">
        <w:t xml:space="preserve"> very long-chain acyl-CoA dehydrogenase.</w:t>
      </w:r>
      <w:r w:rsidR="001357A0">
        <w:t xml:space="preserve"> </w:t>
      </w:r>
    </w:p>
    <w:p w14:paraId="0E9D8D95" w14:textId="77777777" w:rsidR="00FF6765" w:rsidRPr="001357A0" w:rsidRDefault="00FF6765" w:rsidP="001B0AC6">
      <w:pPr>
        <w:pStyle w:val="footnote"/>
        <w:spacing w:before="0" w:line="480" w:lineRule="auto"/>
        <w:rPr>
          <w:sz w:val="22"/>
        </w:rPr>
        <w:sectPr w:rsidR="00FF6765" w:rsidRPr="001357A0" w:rsidSect="008513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30E4BA" w14:textId="27932A8F" w:rsidR="00616AC9" w:rsidRDefault="00616AC9" w:rsidP="001B0AC6">
      <w:pPr>
        <w:pStyle w:val="Heading20"/>
        <w:spacing w:before="0"/>
        <w:rPr>
          <w:sz w:val="22"/>
          <w:szCs w:val="22"/>
        </w:rPr>
      </w:pPr>
      <w:r w:rsidRPr="001357A0">
        <w:rPr>
          <w:sz w:val="22"/>
          <w:szCs w:val="22"/>
        </w:rPr>
        <w:lastRenderedPageBreak/>
        <w:t>Supplementa</w:t>
      </w:r>
      <w:r w:rsidR="00B368B1">
        <w:rPr>
          <w:sz w:val="22"/>
          <w:szCs w:val="22"/>
        </w:rPr>
        <w:t>ry</w:t>
      </w:r>
      <w:r w:rsidR="001357A0" w:rsidRPr="001357A0">
        <w:rPr>
          <w:sz w:val="22"/>
          <w:szCs w:val="22"/>
        </w:rPr>
        <w:t xml:space="preserve"> </w:t>
      </w:r>
      <w:r w:rsidRPr="001357A0">
        <w:rPr>
          <w:sz w:val="22"/>
          <w:szCs w:val="22"/>
        </w:rPr>
        <w:t>table</w:t>
      </w:r>
      <w:r w:rsidR="00FF6765" w:rsidRPr="001357A0">
        <w:rPr>
          <w:sz w:val="22"/>
          <w:szCs w:val="22"/>
        </w:rPr>
        <w:t xml:space="preserve"> 2</w:t>
      </w:r>
    </w:p>
    <w:p w14:paraId="4D4D4759" w14:textId="0832CEB7" w:rsidR="00FF6765" w:rsidRPr="001357A0" w:rsidRDefault="00B23350" w:rsidP="001B0AC6">
      <w:pPr>
        <w:pStyle w:val="Heading20"/>
        <w:spacing w:before="0"/>
        <w:rPr>
          <w:b w:val="0"/>
          <w:sz w:val="22"/>
          <w:szCs w:val="22"/>
        </w:rPr>
      </w:pPr>
      <w:r w:rsidRPr="001357A0">
        <w:rPr>
          <w:b w:val="0"/>
          <w:sz w:val="22"/>
          <w:szCs w:val="22"/>
        </w:rPr>
        <w:t xml:space="preserve">Annualized MCE event rate and event-day rate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67"/>
        <w:gridCol w:w="1901"/>
        <w:gridCol w:w="1907"/>
        <w:gridCol w:w="1837"/>
        <w:gridCol w:w="1848"/>
      </w:tblGrid>
      <w:tr w:rsidR="00FF6765" w:rsidRPr="001357A0" w14:paraId="56AED548" w14:textId="77777777" w:rsidTr="00FD462C">
        <w:trPr>
          <w:trHeight w:val="360"/>
        </w:trPr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28B70058" w14:textId="2624E6F5" w:rsidR="00FF6765" w:rsidRPr="001357A0" w:rsidRDefault="001C740A" w:rsidP="00FD462C">
            <w:pPr>
              <w:rPr>
                <w:b/>
              </w:rPr>
            </w:pPr>
            <w:r w:rsidRPr="001357A0">
              <w:rPr>
                <w:b/>
              </w:rPr>
              <w:t>Statistics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0F94EFBC" w14:textId="77777777" w:rsidR="00FF6765" w:rsidRPr="001357A0" w:rsidRDefault="00FF6765" w:rsidP="00FD462C">
            <w:pPr>
              <w:rPr>
                <w:b/>
              </w:rPr>
            </w:pPr>
            <w:r w:rsidRPr="001357A0">
              <w:rPr>
                <w:b/>
              </w:rPr>
              <w:t>Pre-triheptanoin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5FBDC8E0" w14:textId="77777777" w:rsidR="00FF6765" w:rsidRPr="001357A0" w:rsidRDefault="00B23350" w:rsidP="00FD462C">
            <w:pPr>
              <w:rPr>
                <w:b/>
              </w:rPr>
            </w:pPr>
            <w:r w:rsidRPr="001357A0">
              <w:rPr>
                <w:b/>
              </w:rPr>
              <w:t>Triheptanoin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0ED02174" w14:textId="16981708" w:rsidR="00FF6765" w:rsidRPr="001357A0" w:rsidRDefault="00616AC9">
            <w:pPr>
              <w:rPr>
                <w:b/>
              </w:rPr>
            </w:pPr>
            <w:r>
              <w:rPr>
                <w:b/>
              </w:rPr>
              <w:t>p-</w:t>
            </w:r>
            <w:r w:rsidR="00FF6765" w:rsidRPr="001357A0">
              <w:rPr>
                <w:b/>
              </w:rPr>
              <w:t>valu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61A01E14" w14:textId="6EF84A72" w:rsidR="00FF6765" w:rsidRPr="001357A0" w:rsidRDefault="00FF6765" w:rsidP="00FD462C">
            <w:pPr>
              <w:rPr>
                <w:b/>
              </w:rPr>
            </w:pPr>
            <w:r w:rsidRPr="001357A0">
              <w:rPr>
                <w:b/>
              </w:rPr>
              <w:t>% change</w:t>
            </w:r>
          </w:p>
        </w:tc>
      </w:tr>
      <w:tr w:rsidR="00B23350" w:rsidRPr="001357A0" w14:paraId="43FC7090" w14:textId="77777777" w:rsidTr="00FD462C">
        <w:trPr>
          <w:trHeight w:val="360"/>
        </w:trPr>
        <w:tc>
          <w:tcPr>
            <w:tcW w:w="1867" w:type="dxa"/>
            <w:tcBorders>
              <w:top w:val="single" w:sz="4" w:space="0" w:color="auto"/>
            </w:tcBorders>
          </w:tcPr>
          <w:p w14:paraId="2461CB26" w14:textId="4177AFDC" w:rsidR="00B23350" w:rsidRPr="001357A0" w:rsidRDefault="00B23350" w:rsidP="00FD462C">
            <w:r w:rsidRPr="001357A0">
              <w:t>Annualized event rate</w:t>
            </w:r>
            <w:r w:rsidR="00820A03">
              <w:t>,</w:t>
            </w:r>
            <w:r w:rsidRPr="001357A0">
              <w:t xml:space="preserve"> events/y</w:t>
            </w:r>
            <w:r w:rsidR="00616AC9">
              <w:t>ear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56BB35F6" w14:textId="77777777" w:rsidR="00B23350" w:rsidRPr="001357A0" w:rsidRDefault="00B23350" w:rsidP="00FD462C"/>
        </w:tc>
        <w:tc>
          <w:tcPr>
            <w:tcW w:w="1907" w:type="dxa"/>
            <w:tcBorders>
              <w:top w:val="single" w:sz="4" w:space="0" w:color="auto"/>
            </w:tcBorders>
          </w:tcPr>
          <w:p w14:paraId="6712114E" w14:textId="77777777" w:rsidR="00B23350" w:rsidRPr="001357A0" w:rsidRDefault="00B23350" w:rsidP="00FD462C"/>
        </w:tc>
        <w:tc>
          <w:tcPr>
            <w:tcW w:w="1837" w:type="dxa"/>
            <w:tcBorders>
              <w:top w:val="single" w:sz="4" w:space="0" w:color="auto"/>
            </w:tcBorders>
          </w:tcPr>
          <w:p w14:paraId="3B2ECF9A" w14:textId="77777777" w:rsidR="00B23350" w:rsidRPr="001357A0" w:rsidRDefault="00B23350" w:rsidP="00FD462C"/>
        </w:tc>
        <w:tc>
          <w:tcPr>
            <w:tcW w:w="1848" w:type="dxa"/>
            <w:tcBorders>
              <w:top w:val="single" w:sz="4" w:space="0" w:color="auto"/>
            </w:tcBorders>
          </w:tcPr>
          <w:p w14:paraId="0DDF20DD" w14:textId="77777777" w:rsidR="00B23350" w:rsidRPr="001357A0" w:rsidRDefault="00B23350" w:rsidP="00FD462C"/>
        </w:tc>
      </w:tr>
      <w:tr w:rsidR="00FF6765" w:rsidRPr="001357A0" w14:paraId="38EB91D1" w14:textId="77777777" w:rsidTr="00FD462C">
        <w:trPr>
          <w:trHeight w:val="360"/>
        </w:trPr>
        <w:tc>
          <w:tcPr>
            <w:tcW w:w="1867" w:type="dxa"/>
          </w:tcPr>
          <w:p w14:paraId="46771995" w14:textId="1F21BBD4" w:rsidR="00FF6765" w:rsidRPr="001357A0" w:rsidRDefault="00FF6765" w:rsidP="00FD462C">
            <w:pPr>
              <w:ind w:left="288"/>
              <w:rPr>
                <w:b/>
                <w:caps/>
              </w:rPr>
            </w:pPr>
            <w:r w:rsidRPr="001357A0">
              <w:t>Mean</w:t>
            </w:r>
          </w:p>
        </w:tc>
        <w:tc>
          <w:tcPr>
            <w:tcW w:w="1901" w:type="dxa"/>
          </w:tcPr>
          <w:p w14:paraId="621D37BA" w14:textId="77777777" w:rsidR="00FF6765" w:rsidRPr="001357A0" w:rsidRDefault="00FF6765" w:rsidP="00FD462C">
            <w:r w:rsidRPr="001357A0">
              <w:t>1.690</w:t>
            </w:r>
          </w:p>
        </w:tc>
        <w:tc>
          <w:tcPr>
            <w:tcW w:w="1907" w:type="dxa"/>
          </w:tcPr>
          <w:p w14:paraId="15EFC92B" w14:textId="6C2F6564" w:rsidR="00FF6765" w:rsidRPr="001357A0" w:rsidRDefault="00FF6765" w:rsidP="00FD462C">
            <w:r w:rsidRPr="001357A0">
              <w:t>0.877</w:t>
            </w:r>
          </w:p>
        </w:tc>
        <w:tc>
          <w:tcPr>
            <w:tcW w:w="1837" w:type="dxa"/>
          </w:tcPr>
          <w:p w14:paraId="2B052DFF" w14:textId="77777777" w:rsidR="00FF6765" w:rsidRPr="001357A0" w:rsidRDefault="00FF6765" w:rsidP="00FD462C">
            <w:r w:rsidRPr="001357A0">
              <w:t>0.0208</w:t>
            </w:r>
          </w:p>
        </w:tc>
        <w:tc>
          <w:tcPr>
            <w:tcW w:w="1848" w:type="dxa"/>
          </w:tcPr>
          <w:p w14:paraId="00C24C08" w14:textId="7670E8DC" w:rsidR="00FF6765" w:rsidRPr="001357A0" w:rsidRDefault="00FF6765" w:rsidP="00FD462C">
            <w:r w:rsidRPr="001357A0">
              <w:t>−48.1</w:t>
            </w:r>
          </w:p>
        </w:tc>
      </w:tr>
      <w:tr w:rsidR="00FF6765" w:rsidRPr="001357A0" w14:paraId="6A7FBB17" w14:textId="77777777" w:rsidTr="00FD462C">
        <w:trPr>
          <w:trHeight w:val="360"/>
        </w:trPr>
        <w:tc>
          <w:tcPr>
            <w:tcW w:w="1867" w:type="dxa"/>
          </w:tcPr>
          <w:p w14:paraId="4045E0A2" w14:textId="7151A210" w:rsidR="00FF6765" w:rsidRPr="001357A0" w:rsidRDefault="00FF6765" w:rsidP="00FD462C">
            <w:pPr>
              <w:ind w:left="288"/>
              <w:rPr>
                <w:b/>
              </w:rPr>
            </w:pPr>
            <w:r w:rsidRPr="001357A0">
              <w:t>Median</w:t>
            </w:r>
          </w:p>
        </w:tc>
        <w:tc>
          <w:tcPr>
            <w:tcW w:w="1901" w:type="dxa"/>
          </w:tcPr>
          <w:p w14:paraId="53C786C2" w14:textId="77777777" w:rsidR="00FF6765" w:rsidRPr="001357A0" w:rsidRDefault="00FF6765" w:rsidP="00FD462C">
            <w:r w:rsidRPr="001357A0">
              <w:t>1.333</w:t>
            </w:r>
          </w:p>
        </w:tc>
        <w:tc>
          <w:tcPr>
            <w:tcW w:w="1907" w:type="dxa"/>
          </w:tcPr>
          <w:p w14:paraId="2889AD80" w14:textId="77777777" w:rsidR="00FF6765" w:rsidRPr="001357A0" w:rsidRDefault="00FF6765" w:rsidP="00FD462C">
            <w:r w:rsidRPr="001357A0">
              <w:t>0.659</w:t>
            </w:r>
          </w:p>
        </w:tc>
        <w:tc>
          <w:tcPr>
            <w:tcW w:w="1837" w:type="dxa"/>
          </w:tcPr>
          <w:p w14:paraId="44D1C5FD" w14:textId="64A23ED9" w:rsidR="00FF6765" w:rsidRPr="001357A0" w:rsidRDefault="00B4776A" w:rsidP="00FD462C">
            <w:r w:rsidRPr="001357A0">
              <w:t>–</w:t>
            </w:r>
          </w:p>
        </w:tc>
        <w:tc>
          <w:tcPr>
            <w:tcW w:w="1848" w:type="dxa"/>
          </w:tcPr>
          <w:p w14:paraId="3EA5677B" w14:textId="3F51FFA5" w:rsidR="00FF6765" w:rsidRPr="001357A0" w:rsidRDefault="00FF6765" w:rsidP="00FD462C">
            <w:r w:rsidRPr="001357A0">
              <w:t>−50.6</w:t>
            </w:r>
          </w:p>
        </w:tc>
      </w:tr>
      <w:tr w:rsidR="00FF6765" w:rsidRPr="001357A0" w14:paraId="6FF63FEE" w14:textId="77777777" w:rsidTr="00FD462C">
        <w:trPr>
          <w:trHeight w:val="360"/>
        </w:trPr>
        <w:tc>
          <w:tcPr>
            <w:tcW w:w="1867" w:type="dxa"/>
          </w:tcPr>
          <w:p w14:paraId="4139404A" w14:textId="63C34003" w:rsidR="00FF6765" w:rsidRPr="001357A0" w:rsidRDefault="00FF6765" w:rsidP="00FD462C">
            <w:pPr>
              <w:ind w:left="288"/>
              <w:rPr>
                <w:b/>
                <w:caps/>
              </w:rPr>
            </w:pPr>
            <w:r w:rsidRPr="001357A0">
              <w:t>Q1, Q3</w:t>
            </w:r>
          </w:p>
        </w:tc>
        <w:tc>
          <w:tcPr>
            <w:tcW w:w="1901" w:type="dxa"/>
          </w:tcPr>
          <w:p w14:paraId="4C64360B" w14:textId="77777777" w:rsidR="00FF6765" w:rsidRPr="001357A0" w:rsidRDefault="00FF6765" w:rsidP="00FD462C">
            <w:r w:rsidRPr="001357A0">
              <w:t>0.667, 2.225</w:t>
            </w:r>
          </w:p>
        </w:tc>
        <w:tc>
          <w:tcPr>
            <w:tcW w:w="1907" w:type="dxa"/>
          </w:tcPr>
          <w:p w14:paraId="3B7A11B3" w14:textId="77777777" w:rsidR="00FF6765" w:rsidRPr="001357A0" w:rsidRDefault="00FF6765" w:rsidP="00FD462C">
            <w:r w:rsidRPr="001357A0">
              <w:t>0.000, 1.311</w:t>
            </w:r>
          </w:p>
        </w:tc>
        <w:tc>
          <w:tcPr>
            <w:tcW w:w="1837" w:type="dxa"/>
          </w:tcPr>
          <w:p w14:paraId="5505C15D" w14:textId="47C93D99" w:rsidR="00FF6765" w:rsidRPr="001357A0" w:rsidRDefault="00B4776A" w:rsidP="00FD462C">
            <w:r w:rsidRPr="001357A0">
              <w:t>–</w:t>
            </w:r>
          </w:p>
        </w:tc>
        <w:tc>
          <w:tcPr>
            <w:tcW w:w="1848" w:type="dxa"/>
          </w:tcPr>
          <w:p w14:paraId="58D7F59C" w14:textId="0E4CFC90" w:rsidR="00FF6765" w:rsidRPr="001357A0" w:rsidRDefault="00B4776A" w:rsidP="00FD462C">
            <w:r w:rsidRPr="001357A0">
              <w:t>–</w:t>
            </w:r>
          </w:p>
        </w:tc>
      </w:tr>
      <w:tr w:rsidR="00FF6765" w:rsidRPr="001357A0" w14:paraId="4025700A" w14:textId="77777777" w:rsidTr="00FD462C">
        <w:trPr>
          <w:trHeight w:val="360"/>
        </w:trPr>
        <w:tc>
          <w:tcPr>
            <w:tcW w:w="1867" w:type="dxa"/>
          </w:tcPr>
          <w:p w14:paraId="580D18FE" w14:textId="6150B9AB" w:rsidR="00FF6765" w:rsidRPr="001357A0" w:rsidRDefault="00B23350" w:rsidP="00FD462C">
            <w:pPr>
              <w:rPr>
                <w:b/>
              </w:rPr>
            </w:pPr>
            <w:r w:rsidRPr="001357A0">
              <w:t>Annualized event-day rate</w:t>
            </w:r>
            <w:r w:rsidR="00820A03">
              <w:t>,</w:t>
            </w:r>
            <w:r w:rsidRPr="001357A0">
              <w:t xml:space="preserve"> d</w:t>
            </w:r>
            <w:r w:rsidR="00616AC9">
              <w:t>ays</w:t>
            </w:r>
            <w:r w:rsidRPr="001357A0">
              <w:t>/y</w:t>
            </w:r>
            <w:r w:rsidR="00616AC9">
              <w:t>ear</w:t>
            </w:r>
          </w:p>
        </w:tc>
        <w:tc>
          <w:tcPr>
            <w:tcW w:w="1901" w:type="dxa"/>
          </w:tcPr>
          <w:p w14:paraId="0984A650" w14:textId="22E00FF6" w:rsidR="00FF6765" w:rsidRPr="001357A0" w:rsidRDefault="00FF6765" w:rsidP="00FD462C"/>
        </w:tc>
        <w:tc>
          <w:tcPr>
            <w:tcW w:w="1907" w:type="dxa"/>
          </w:tcPr>
          <w:p w14:paraId="40ECFCF7" w14:textId="08D10E90" w:rsidR="00FF6765" w:rsidRPr="001357A0" w:rsidRDefault="00FF6765" w:rsidP="00FD462C"/>
        </w:tc>
        <w:tc>
          <w:tcPr>
            <w:tcW w:w="1837" w:type="dxa"/>
          </w:tcPr>
          <w:p w14:paraId="5EB16885" w14:textId="572854A5" w:rsidR="00FF6765" w:rsidRPr="001357A0" w:rsidRDefault="00FF6765" w:rsidP="00FD462C"/>
        </w:tc>
        <w:tc>
          <w:tcPr>
            <w:tcW w:w="1848" w:type="dxa"/>
          </w:tcPr>
          <w:p w14:paraId="57039985" w14:textId="465CA7CF" w:rsidR="00FF6765" w:rsidRPr="001357A0" w:rsidRDefault="00FF6765" w:rsidP="00FD462C"/>
        </w:tc>
      </w:tr>
      <w:tr w:rsidR="00B23350" w:rsidRPr="001357A0" w14:paraId="3CAB1847" w14:textId="77777777" w:rsidTr="00FD462C">
        <w:trPr>
          <w:trHeight w:val="360"/>
        </w:trPr>
        <w:tc>
          <w:tcPr>
            <w:tcW w:w="1867" w:type="dxa"/>
          </w:tcPr>
          <w:p w14:paraId="7747F89C" w14:textId="547BAB33" w:rsidR="00B23350" w:rsidRPr="001357A0" w:rsidRDefault="00B23350" w:rsidP="00FD462C">
            <w:pPr>
              <w:ind w:left="288"/>
            </w:pPr>
            <w:r w:rsidRPr="001357A0">
              <w:t>Mean</w:t>
            </w:r>
          </w:p>
        </w:tc>
        <w:tc>
          <w:tcPr>
            <w:tcW w:w="1901" w:type="dxa"/>
          </w:tcPr>
          <w:p w14:paraId="1F1975BB" w14:textId="77777777" w:rsidR="00B23350" w:rsidRPr="001357A0" w:rsidRDefault="00B23350" w:rsidP="00FD462C">
            <w:r w:rsidRPr="001357A0">
              <w:t>5.961</w:t>
            </w:r>
          </w:p>
        </w:tc>
        <w:tc>
          <w:tcPr>
            <w:tcW w:w="1907" w:type="dxa"/>
          </w:tcPr>
          <w:p w14:paraId="2EC6408E" w14:textId="77777777" w:rsidR="00B23350" w:rsidRPr="001357A0" w:rsidRDefault="00B23350" w:rsidP="00FD462C">
            <w:r w:rsidRPr="001357A0">
              <w:t>2.964</w:t>
            </w:r>
          </w:p>
        </w:tc>
        <w:tc>
          <w:tcPr>
            <w:tcW w:w="1837" w:type="dxa"/>
          </w:tcPr>
          <w:p w14:paraId="06A75537" w14:textId="77777777" w:rsidR="00B23350" w:rsidRPr="001357A0" w:rsidRDefault="00B23350" w:rsidP="00FD462C">
            <w:r w:rsidRPr="001357A0">
              <w:t>0.0284</w:t>
            </w:r>
          </w:p>
        </w:tc>
        <w:tc>
          <w:tcPr>
            <w:tcW w:w="1848" w:type="dxa"/>
          </w:tcPr>
          <w:p w14:paraId="5C7CD959" w14:textId="77777777" w:rsidR="00B23350" w:rsidRPr="001357A0" w:rsidRDefault="00B23350" w:rsidP="00FD462C">
            <w:r w:rsidRPr="001357A0">
              <w:t>−50.3</w:t>
            </w:r>
          </w:p>
        </w:tc>
      </w:tr>
      <w:tr w:rsidR="00B23350" w:rsidRPr="001357A0" w14:paraId="6641B100" w14:textId="77777777" w:rsidTr="00FD462C">
        <w:trPr>
          <w:trHeight w:val="360"/>
        </w:trPr>
        <w:tc>
          <w:tcPr>
            <w:tcW w:w="1867" w:type="dxa"/>
          </w:tcPr>
          <w:p w14:paraId="0ACF39AF" w14:textId="2763A3E3" w:rsidR="00B23350" w:rsidRPr="001357A0" w:rsidRDefault="00B23350" w:rsidP="00FD462C">
            <w:pPr>
              <w:ind w:left="288"/>
              <w:rPr>
                <w:b/>
              </w:rPr>
            </w:pPr>
            <w:r w:rsidRPr="001357A0">
              <w:t>Median</w:t>
            </w:r>
          </w:p>
        </w:tc>
        <w:tc>
          <w:tcPr>
            <w:tcW w:w="1901" w:type="dxa"/>
          </w:tcPr>
          <w:p w14:paraId="4AE4928A" w14:textId="77777777" w:rsidR="00B23350" w:rsidRPr="001357A0" w:rsidRDefault="00B23350" w:rsidP="00FD462C">
            <w:r w:rsidRPr="001357A0">
              <w:t>5.332</w:t>
            </w:r>
          </w:p>
        </w:tc>
        <w:tc>
          <w:tcPr>
            <w:tcW w:w="1907" w:type="dxa"/>
          </w:tcPr>
          <w:p w14:paraId="3DD6992A" w14:textId="77777777" w:rsidR="00B23350" w:rsidRPr="001357A0" w:rsidRDefault="00B23350" w:rsidP="00FD462C">
            <w:r w:rsidRPr="001357A0">
              <w:t>1.244</w:t>
            </w:r>
          </w:p>
        </w:tc>
        <w:tc>
          <w:tcPr>
            <w:tcW w:w="1837" w:type="dxa"/>
          </w:tcPr>
          <w:p w14:paraId="6CBEC2B6" w14:textId="6B9E83BE" w:rsidR="00B23350" w:rsidRPr="001357A0" w:rsidRDefault="00B4776A" w:rsidP="00FD462C">
            <w:r w:rsidRPr="001357A0">
              <w:t>–</w:t>
            </w:r>
          </w:p>
        </w:tc>
        <w:tc>
          <w:tcPr>
            <w:tcW w:w="1848" w:type="dxa"/>
          </w:tcPr>
          <w:p w14:paraId="6D40B3E1" w14:textId="3B30FE2B" w:rsidR="00B23350" w:rsidRPr="001357A0" w:rsidRDefault="00B23350" w:rsidP="00FD462C">
            <w:r w:rsidRPr="001357A0">
              <w:t>−76.7</w:t>
            </w:r>
          </w:p>
        </w:tc>
      </w:tr>
      <w:tr w:rsidR="00B23350" w:rsidRPr="001357A0" w14:paraId="4D21323D" w14:textId="77777777" w:rsidTr="00FD462C">
        <w:trPr>
          <w:trHeight w:val="360"/>
        </w:trPr>
        <w:tc>
          <w:tcPr>
            <w:tcW w:w="1867" w:type="dxa"/>
            <w:tcBorders>
              <w:bottom w:val="single" w:sz="4" w:space="0" w:color="auto"/>
            </w:tcBorders>
          </w:tcPr>
          <w:p w14:paraId="01304D5B" w14:textId="34930592" w:rsidR="00B23350" w:rsidRPr="001357A0" w:rsidRDefault="00B23350" w:rsidP="00FD462C">
            <w:pPr>
              <w:ind w:left="288"/>
            </w:pPr>
            <w:r w:rsidRPr="001357A0">
              <w:t>Q1, Q3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3514554E" w14:textId="77777777" w:rsidR="00B23350" w:rsidRPr="001357A0" w:rsidRDefault="00B23350" w:rsidP="00FD462C">
            <w:r w:rsidRPr="001357A0">
              <w:t>0.667, 8.665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6819627B" w14:textId="77777777" w:rsidR="00B23350" w:rsidRPr="001357A0" w:rsidRDefault="00B23350" w:rsidP="00FD462C">
            <w:r w:rsidRPr="001357A0">
              <w:t>0.000, 4.666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0E40986" w14:textId="6193920F" w:rsidR="00B23350" w:rsidRPr="001357A0" w:rsidRDefault="00B4776A" w:rsidP="00FD462C">
            <w:r w:rsidRPr="001357A0">
              <w:t>–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374E2D00" w14:textId="75572C80" w:rsidR="00B23350" w:rsidRPr="001357A0" w:rsidRDefault="00B4776A" w:rsidP="00FD462C">
            <w:r w:rsidRPr="001357A0">
              <w:t>–</w:t>
            </w:r>
          </w:p>
        </w:tc>
      </w:tr>
    </w:tbl>
    <w:p w14:paraId="0D9134D1" w14:textId="54097259" w:rsidR="00FF6765" w:rsidRPr="001357A0" w:rsidRDefault="00FF6765" w:rsidP="001B0AC6">
      <w:pPr>
        <w:autoSpaceDE w:val="0"/>
        <w:autoSpaceDN w:val="0"/>
        <w:adjustRightInd w:val="0"/>
        <w:spacing w:after="0"/>
      </w:pPr>
      <w:r w:rsidRPr="001357A0">
        <w:t>The annualized event rate (events/y</w:t>
      </w:r>
      <w:r w:rsidR="00616AC9">
        <w:t>ear</w:t>
      </w:r>
      <w:r w:rsidRPr="001357A0">
        <w:t>) and annualized event-day rate (d</w:t>
      </w:r>
      <w:r w:rsidR="00616AC9">
        <w:t>ays</w:t>
      </w:r>
      <w:r w:rsidRPr="001357A0">
        <w:t>/y</w:t>
      </w:r>
      <w:r w:rsidR="00616AC9">
        <w:t>ear</w:t>
      </w:r>
      <w:r w:rsidRPr="001357A0">
        <w:t xml:space="preserve">) were calculated for the 78 weeks before triheptanoin initiation and during triheptanoin treatment. If subject's age is </w:t>
      </w:r>
      <w:r w:rsidR="002572F5">
        <w:t>&lt;</w:t>
      </w:r>
      <w:r w:rsidRPr="001357A0">
        <w:t xml:space="preserve">18 months at UX007 initiation, the </w:t>
      </w:r>
      <w:r w:rsidR="00B23350" w:rsidRPr="001357A0">
        <w:t>pre</w:t>
      </w:r>
      <w:r w:rsidRPr="001357A0">
        <w:t xml:space="preserve">-triheptanoin period will be between the birthdate and the date before UX007 initiation date. </w:t>
      </w:r>
      <w:r w:rsidR="00616AC9">
        <w:t>p-</w:t>
      </w:r>
      <w:r w:rsidRPr="001357A0">
        <w:t xml:space="preserve">values were calculated using a </w:t>
      </w:r>
      <w:r w:rsidR="00616AC9">
        <w:t>two</w:t>
      </w:r>
      <w:r w:rsidRPr="001357A0">
        <w:t xml:space="preserve">-sided paired </w:t>
      </w:r>
      <w:r w:rsidRPr="00EB56C8">
        <w:t>t</w:t>
      </w:r>
      <w:r w:rsidRPr="001357A0">
        <w:t xml:space="preserve">-test comparing </w:t>
      </w:r>
      <w:r w:rsidR="002572F5">
        <w:t xml:space="preserve">the </w:t>
      </w:r>
      <w:r w:rsidR="00B23350" w:rsidRPr="001357A0">
        <w:t>pre</w:t>
      </w:r>
      <w:r w:rsidRPr="001357A0">
        <w:t xml:space="preserve">-triheptanoin and </w:t>
      </w:r>
      <w:r w:rsidR="00B23350" w:rsidRPr="001357A0">
        <w:t xml:space="preserve">triheptanoin </w:t>
      </w:r>
      <w:r w:rsidRPr="001357A0">
        <w:t xml:space="preserve">periods. </w:t>
      </w:r>
    </w:p>
    <w:p w14:paraId="16A3E38F" w14:textId="5C84568A" w:rsidR="00B23350" w:rsidRPr="001357A0" w:rsidRDefault="00616AC9" w:rsidP="001B0AC6">
      <w:pPr>
        <w:autoSpaceDE w:val="0"/>
        <w:autoSpaceDN w:val="0"/>
        <w:adjustRightInd w:val="0"/>
        <w:spacing w:after="0"/>
      </w:pPr>
      <w:r>
        <w:rPr>
          <w:vertAlign w:val="superscript"/>
        </w:rPr>
        <w:t>a</w:t>
      </w:r>
      <w:r w:rsidRPr="001357A0">
        <w:t xml:space="preserve"> </w:t>
      </w:r>
      <w:r w:rsidR="00B23350" w:rsidRPr="00EB56C8">
        <w:t>N</w:t>
      </w:r>
      <w:r w:rsidR="00B23350" w:rsidRPr="001357A0">
        <w:t xml:space="preserve"> = 29</w:t>
      </w:r>
    </w:p>
    <w:p w14:paraId="6E5C4AA8" w14:textId="72B888A7" w:rsidR="00884C7B" w:rsidRPr="001357A0" w:rsidRDefault="00E82B49" w:rsidP="001B0AC6">
      <w:pPr>
        <w:autoSpaceDE w:val="0"/>
        <w:autoSpaceDN w:val="0"/>
        <w:adjustRightInd w:val="0"/>
        <w:spacing w:after="0"/>
      </w:pPr>
      <w:r w:rsidRPr="001357A0">
        <w:t>MCE</w:t>
      </w:r>
      <w:r w:rsidR="00616AC9">
        <w:t xml:space="preserve"> =</w:t>
      </w:r>
      <w:r w:rsidRPr="001357A0">
        <w:t xml:space="preserve"> major clinical event</w:t>
      </w:r>
      <w:r w:rsidR="00820A03">
        <w:t>; Q</w:t>
      </w:r>
      <w:r w:rsidR="00616AC9">
        <w:t xml:space="preserve"> =</w:t>
      </w:r>
      <w:r w:rsidR="00820A03">
        <w:t xml:space="preserve"> quartile</w:t>
      </w:r>
      <w:r w:rsidRPr="001357A0">
        <w:t>.</w:t>
      </w:r>
      <w:r w:rsidR="001357A0">
        <w:t xml:space="preserve"> </w:t>
      </w:r>
    </w:p>
    <w:sectPr w:rsidR="00884C7B" w:rsidRPr="001357A0" w:rsidSect="00602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CF10E1"/>
    <w:multiLevelType w:val="hybridMultilevel"/>
    <w:tmpl w:val="812606A8"/>
    <w:lvl w:ilvl="0" w:tplc="5F4098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1E20B3"/>
    <w:multiLevelType w:val="hybridMultilevel"/>
    <w:tmpl w:val="85F0D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765"/>
    <w:rsid w:val="00060B0A"/>
    <w:rsid w:val="001357A0"/>
    <w:rsid w:val="001B0AC6"/>
    <w:rsid w:val="001C740A"/>
    <w:rsid w:val="002572F5"/>
    <w:rsid w:val="002B4C0D"/>
    <w:rsid w:val="00335672"/>
    <w:rsid w:val="00353306"/>
    <w:rsid w:val="003C7A00"/>
    <w:rsid w:val="003E32C2"/>
    <w:rsid w:val="003E5EAF"/>
    <w:rsid w:val="0055549D"/>
    <w:rsid w:val="005F5AB6"/>
    <w:rsid w:val="00616AC9"/>
    <w:rsid w:val="00820A03"/>
    <w:rsid w:val="008236C0"/>
    <w:rsid w:val="00824236"/>
    <w:rsid w:val="00884C7B"/>
    <w:rsid w:val="008D350D"/>
    <w:rsid w:val="00A50804"/>
    <w:rsid w:val="00AA70E4"/>
    <w:rsid w:val="00B23350"/>
    <w:rsid w:val="00B368B1"/>
    <w:rsid w:val="00B4776A"/>
    <w:rsid w:val="00B5633A"/>
    <w:rsid w:val="00C02827"/>
    <w:rsid w:val="00D8350D"/>
    <w:rsid w:val="00E26141"/>
    <w:rsid w:val="00E82B49"/>
    <w:rsid w:val="00EB56C8"/>
    <w:rsid w:val="00F00BF5"/>
    <w:rsid w:val="00F44B43"/>
    <w:rsid w:val="00FD462C"/>
    <w:rsid w:val="00FF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9CF49"/>
  <w15:chartTrackingRefBased/>
  <w15:docId w15:val="{E77D6A84-A976-4DA6-A371-A814858ED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6765"/>
    <w:pPr>
      <w:spacing w:line="480" w:lineRule="auto"/>
    </w:pPr>
    <w:rPr>
      <w:rFonts w:ascii="Arial" w:hAnsi="Arial" w:cs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7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7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765"/>
    <w:pPr>
      <w:ind w:left="720"/>
      <w:contextualSpacing/>
    </w:pPr>
  </w:style>
  <w:style w:type="table" w:styleId="TableGrid">
    <w:name w:val="Table Grid"/>
    <w:basedOn w:val="TableNormal"/>
    <w:uiPriority w:val="39"/>
    <w:rsid w:val="00FF6765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F6765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Heading10">
    <w:name w:val="Heading1"/>
    <w:basedOn w:val="Heading1"/>
    <w:link w:val="Heading1Char0"/>
    <w:qFormat/>
    <w:rsid w:val="00824236"/>
    <w:rPr>
      <w:rFonts w:ascii="Arial" w:hAnsi="Arial"/>
      <w:b/>
      <w:color w:val="auto"/>
      <w:sz w:val="24"/>
    </w:rPr>
  </w:style>
  <w:style w:type="paragraph" w:customStyle="1" w:styleId="Heading20">
    <w:name w:val="Heading2"/>
    <w:basedOn w:val="Heading2"/>
    <w:link w:val="Heading2Char0"/>
    <w:qFormat/>
    <w:rsid w:val="00824236"/>
    <w:pPr>
      <w:spacing w:before="60"/>
    </w:pPr>
    <w:rPr>
      <w:rFonts w:ascii="Arial" w:hAnsi="Arial"/>
      <w:b/>
      <w:color w:val="auto"/>
      <w:sz w:val="24"/>
    </w:rPr>
  </w:style>
  <w:style w:type="character" w:customStyle="1" w:styleId="Heading1Char0">
    <w:name w:val="Heading1 Char"/>
    <w:basedOn w:val="Heading1Char"/>
    <w:link w:val="Heading10"/>
    <w:rsid w:val="00824236"/>
    <w:rPr>
      <w:rFonts w:ascii="Arial" w:eastAsiaTheme="majorEastAsia" w:hAnsi="Arial" w:cstheme="majorBidi"/>
      <w:b/>
      <w:color w:val="2E74B5" w:themeColor="accent1" w:themeShade="BF"/>
      <w:sz w:val="32"/>
      <w:szCs w:val="32"/>
    </w:rPr>
  </w:style>
  <w:style w:type="character" w:customStyle="1" w:styleId="Heading2Char0">
    <w:name w:val="Heading2 Char"/>
    <w:basedOn w:val="Heading2Char"/>
    <w:link w:val="Heading20"/>
    <w:rsid w:val="00824236"/>
    <w:rPr>
      <w:rFonts w:ascii="Arial" w:eastAsiaTheme="majorEastAsia" w:hAnsi="Arial" w:cstheme="majorBidi"/>
      <w:b/>
      <w:color w:val="2E74B5" w:themeColor="accent1" w:themeShade="BF"/>
      <w:sz w:val="26"/>
      <w:szCs w:val="26"/>
    </w:rPr>
  </w:style>
  <w:style w:type="paragraph" w:customStyle="1" w:styleId="footnote">
    <w:name w:val="footnote"/>
    <w:basedOn w:val="Normal"/>
    <w:link w:val="footnoteChar"/>
    <w:qFormat/>
    <w:rsid w:val="00FF6765"/>
    <w:pPr>
      <w:spacing w:before="60" w:after="120" w:line="240" w:lineRule="auto"/>
    </w:pPr>
    <w:rPr>
      <w:sz w:val="18"/>
    </w:rPr>
  </w:style>
  <w:style w:type="character" w:customStyle="1" w:styleId="footnoteChar">
    <w:name w:val="footnote Char"/>
    <w:basedOn w:val="DefaultParagraphFont"/>
    <w:link w:val="footnote"/>
    <w:rsid w:val="00FF6765"/>
    <w:rPr>
      <w:rFonts w:ascii="Arial" w:hAnsi="Arial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F67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76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3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35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350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350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6653DB26F4B64BBF2746009C50BFC2" ma:contentTypeVersion="25" ma:contentTypeDescription="Create a new document." ma:contentTypeScope="" ma:versionID="033afaf9283d2d40a99dd704bb3b2b32">
  <xsd:schema xmlns:xsd="http://www.w3.org/2001/XMLSchema" xmlns:xs="http://www.w3.org/2001/XMLSchema" xmlns:p="http://schemas.microsoft.com/office/2006/metadata/properties" xmlns:ns2="ed4b4b64-51ca-41d9-b43f-f5024758f352" targetNamespace="http://schemas.microsoft.com/office/2006/metadata/properties" ma:root="true" ma:fieldsID="231daf9217633e1b8af3eafc22835a05" ns2:_="">
    <xsd:import namespace="ed4b4b64-51ca-41d9-b43f-f5024758f3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4b4b64-51ca-41d9-b43f-f5024758f3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725FA0-4F32-46BE-95EB-8228E4C36D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4BE461-9418-4672-9AB6-4FA556A475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C93DB56-5A47-4BC9-90BE-20821B97ED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4b4b64-51ca-41d9-b43f-f5024758f3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9</Pages>
  <Words>763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NX</Company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oods</dc:creator>
  <cp:keywords/>
  <dc:description/>
  <cp:lastModifiedBy>Pike, Jack</cp:lastModifiedBy>
  <cp:revision>13</cp:revision>
  <dcterms:created xsi:type="dcterms:W3CDTF">2019-12-17T02:13:00Z</dcterms:created>
  <dcterms:modified xsi:type="dcterms:W3CDTF">2020-03-17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6653DB26F4B64BBF2746009C50BFC2</vt:lpwstr>
  </property>
</Properties>
</file>